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696FC" w14:textId="58224812" w:rsidR="000A1570" w:rsidRPr="00D846B5" w:rsidRDefault="007F5099" w:rsidP="000A1570">
      <w:pPr>
        <w:widowControl/>
        <w:spacing w:after="0"/>
        <w:jc w:val="left"/>
        <w:rPr>
          <w:rFonts w:ascii="Times New Roman" w:hAnsi="Times New Roman" w:cs="Times New Roman"/>
          <w:sz w:val="24"/>
          <w:szCs w:val="24"/>
        </w:rPr>
      </w:pPr>
      <w:r w:rsidRPr="007F5099">
        <w:rPr>
          <w:rFonts w:ascii="Times New Roman" w:hAnsi="Times New Roman" w:cs="Times New Roman"/>
          <w:sz w:val="24"/>
          <w:szCs w:val="24"/>
        </w:rPr>
        <w:t>Supplemen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1570" w:rsidRPr="0031461C">
        <w:rPr>
          <w:rFonts w:ascii="Times New Roman" w:hAnsi="Times New Roman" w:cs="Times New Roman"/>
          <w:sz w:val="24"/>
          <w:szCs w:val="24"/>
        </w:rPr>
        <w:t xml:space="preserve">Table </w:t>
      </w:r>
      <w:r w:rsidR="00CC03A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="000A1570" w:rsidRPr="0031461C">
        <w:rPr>
          <w:rFonts w:ascii="Times New Roman" w:hAnsi="Times New Roman" w:cs="Times New Roman"/>
          <w:sz w:val="24"/>
          <w:szCs w:val="24"/>
        </w:rPr>
        <w:tab/>
        <w:t>Demographic and clinical characteristics of</w:t>
      </w:r>
      <w:r w:rsidR="000A1570" w:rsidRPr="0031461C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3A4632">
        <w:rPr>
          <w:rFonts w:ascii="Times New Roman" w:hAnsi="Times New Roman" w:cs="Times New Roman"/>
          <w:sz w:val="24"/>
          <w:szCs w:val="24"/>
        </w:rPr>
        <w:t>initiated</w:t>
      </w:r>
      <w:r w:rsidR="003A4632" w:rsidRPr="003146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1570" w:rsidRPr="0031461C">
        <w:rPr>
          <w:rFonts w:ascii="Times New Roman" w:hAnsi="Times New Roman" w:cs="Times New Roman"/>
          <w:sz w:val="24"/>
          <w:szCs w:val="24"/>
        </w:rPr>
        <w:t>denosumab</w:t>
      </w:r>
      <w:proofErr w:type="spellEnd"/>
      <w:r w:rsidR="000A1570" w:rsidRPr="0031461C">
        <w:rPr>
          <w:rFonts w:ascii="Times New Roman" w:hAnsi="Times New Roman" w:cs="Times New Roman"/>
          <w:sz w:val="24"/>
          <w:szCs w:val="24"/>
        </w:rPr>
        <w:t xml:space="preserve"> </w:t>
      </w:r>
      <w:r w:rsidR="00AE20CD" w:rsidRPr="00AE20CD">
        <w:rPr>
          <w:rFonts w:ascii="Times New Roman" w:hAnsi="Times New Roman" w:cs="Times New Roman"/>
          <w:sz w:val="24"/>
          <w:szCs w:val="24"/>
        </w:rPr>
        <w:t xml:space="preserve">treatment </w:t>
      </w:r>
      <w:r w:rsidR="00AE20CD">
        <w:rPr>
          <w:rFonts w:ascii="Times New Roman" w:hAnsi="Times New Roman" w:cs="Times New Roman"/>
          <w:sz w:val="24"/>
          <w:szCs w:val="24"/>
        </w:rPr>
        <w:t>be</w:t>
      </w:r>
      <w:r w:rsidR="007E6157">
        <w:rPr>
          <w:rFonts w:ascii="Times New Roman" w:hAnsi="Times New Roman" w:cs="Times New Roman"/>
          <w:sz w:val="24"/>
          <w:szCs w:val="24"/>
        </w:rPr>
        <w:t xml:space="preserve">fore </w:t>
      </w:r>
      <w:r w:rsidR="000A1570" w:rsidRPr="0031461C">
        <w:rPr>
          <w:rFonts w:ascii="Times New Roman" w:hAnsi="Times New Roman" w:cs="Times New Roman"/>
          <w:sz w:val="24"/>
          <w:szCs w:val="24"/>
        </w:rPr>
        <w:t xml:space="preserve">versus </w:t>
      </w:r>
      <w:r w:rsidR="007E6157">
        <w:rPr>
          <w:rFonts w:ascii="Times New Roman" w:hAnsi="Times New Roman" w:cs="Times New Roman"/>
          <w:sz w:val="24"/>
          <w:szCs w:val="24"/>
        </w:rPr>
        <w:t>a</w:t>
      </w:r>
      <w:r w:rsidR="007E6157" w:rsidRPr="007E6157">
        <w:rPr>
          <w:rFonts w:ascii="Times New Roman" w:hAnsi="Times New Roman" w:cs="Times New Roman"/>
          <w:sz w:val="24"/>
          <w:szCs w:val="24"/>
        </w:rPr>
        <w:t>fter the COVID-19 pandemic</w:t>
      </w:r>
      <w:r w:rsidR="000A1570" w:rsidRPr="0031461C">
        <w:rPr>
          <w:rFonts w:ascii="Times New Roman" w:hAnsi="Times New Roman" w:cs="Times New Roman"/>
          <w:sz w:val="24"/>
          <w:szCs w:val="24"/>
        </w:rPr>
        <w:t xml:space="preserve"> (n=2</w:t>
      </w:r>
      <w:r w:rsidR="007E6157">
        <w:rPr>
          <w:rFonts w:ascii="Times New Roman" w:hAnsi="Times New Roman" w:cs="Times New Roman"/>
          <w:sz w:val="24"/>
          <w:szCs w:val="24"/>
        </w:rPr>
        <w:t>9</w:t>
      </w:r>
      <w:r w:rsidR="000A1570" w:rsidRPr="0031461C">
        <w:rPr>
          <w:rFonts w:ascii="Times New Roman" w:hAnsi="Times New Roman" w:cs="Times New Roman"/>
          <w:sz w:val="24"/>
          <w:szCs w:val="24"/>
        </w:rPr>
        <w:t>).</w:t>
      </w:r>
      <w:r w:rsidR="000A1570" w:rsidRPr="0031461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A1570" w:rsidRPr="003322D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a3"/>
        <w:tblpPr w:leftFromText="142" w:rightFromText="142" w:vertAnchor="text" w:horzAnchor="margin" w:tblpY="25"/>
        <w:tblOverlap w:val="never"/>
        <w:tblW w:w="131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3005"/>
        <w:gridCol w:w="3005"/>
        <w:gridCol w:w="1071"/>
      </w:tblGrid>
      <w:tr w:rsidR="000A1570" w14:paraId="7D14B3E2" w14:textId="77777777" w:rsidTr="001B1CE3">
        <w:trPr>
          <w:trHeight w:val="50"/>
        </w:trPr>
        <w:tc>
          <w:tcPr>
            <w:tcW w:w="6096" w:type="dxa"/>
            <w:tcBorders>
              <w:top w:val="single" w:sz="4" w:space="0" w:color="auto"/>
              <w:bottom w:val="nil"/>
            </w:tcBorders>
          </w:tcPr>
          <w:p w14:paraId="15DAEECE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6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082397" w14:textId="22AC0F03" w:rsidR="000A1570" w:rsidRPr="00BB1696" w:rsidRDefault="003A4632" w:rsidP="003A46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ted</w:t>
            </w:r>
            <w:r w:rsidRPr="00E849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E849BD" w:rsidRPr="00E849BD">
              <w:rPr>
                <w:rFonts w:ascii="Times New Roman" w:hAnsi="Times New Roman" w:cs="Times New Roman"/>
              </w:rPr>
              <w:t>enosumab</w:t>
            </w:r>
            <w:proofErr w:type="spellEnd"/>
            <w:r w:rsidR="00E849BD" w:rsidRPr="00E849BD">
              <w:rPr>
                <w:rFonts w:ascii="Times New Roman" w:hAnsi="Times New Roman" w:cs="Times New Roman"/>
              </w:rPr>
              <w:t xml:space="preserve"> treatment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</w:tcBorders>
          </w:tcPr>
          <w:p w14:paraId="524A07A9" w14:textId="36D4B27D" w:rsidR="000A1570" w:rsidRPr="00BB1696" w:rsidRDefault="005C1EDE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="000A1570" w:rsidRPr="00BB1696">
              <w:rPr>
                <w:rFonts w:ascii="Times New Roman" w:hAnsi="Times New Roman" w:cs="Times New Roman"/>
              </w:rPr>
              <w:t>value</w:t>
            </w:r>
            <w:r w:rsidR="000A1570" w:rsidRPr="00BB1696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650D3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A1570" w14:paraId="6E736BFA" w14:textId="77777777" w:rsidTr="001B1CE3">
        <w:trPr>
          <w:trHeight w:val="727"/>
        </w:trPr>
        <w:tc>
          <w:tcPr>
            <w:tcW w:w="6096" w:type="dxa"/>
            <w:tcBorders>
              <w:top w:val="nil"/>
              <w:bottom w:val="single" w:sz="4" w:space="0" w:color="auto"/>
            </w:tcBorders>
          </w:tcPr>
          <w:p w14:paraId="1E45EEF9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BED8252" w14:textId="3287CDF1" w:rsidR="000A1570" w:rsidRPr="00BB1696" w:rsidRDefault="00752D53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E849BD" w:rsidRPr="00E849BD">
              <w:rPr>
                <w:rFonts w:ascii="Times New Roman" w:hAnsi="Times New Roman" w:cs="Times New Roman"/>
              </w:rPr>
              <w:t xml:space="preserve">efore the COVID-19 </w:t>
            </w:r>
            <w:r w:rsidR="007A6FFB" w:rsidRPr="00E849BD">
              <w:rPr>
                <w:rFonts w:ascii="Times New Roman" w:hAnsi="Times New Roman" w:cs="Times New Roman"/>
              </w:rPr>
              <w:t xml:space="preserve">pandemic </w:t>
            </w:r>
            <w:r w:rsidR="007A6FFB" w:rsidRPr="00BB1696">
              <w:rPr>
                <w:rFonts w:ascii="Times New Roman" w:hAnsi="Times New Roman" w:cs="Times New Roman"/>
              </w:rPr>
              <w:t>(</w:t>
            </w:r>
            <w:r w:rsidR="000A1570" w:rsidRPr="00BB1696">
              <w:rPr>
                <w:rFonts w:ascii="Times New Roman" w:hAnsi="Times New Roman" w:cs="Times New Roman"/>
              </w:rPr>
              <w:t>n=</w:t>
            </w:r>
            <w:r w:rsidR="00A4795D">
              <w:rPr>
                <w:rFonts w:ascii="Times New Roman" w:hAnsi="Times New Roman" w:cs="Times New Roman"/>
              </w:rPr>
              <w:t>22</w:t>
            </w:r>
            <w:r w:rsidR="000A1570" w:rsidRPr="00BB1696">
              <w:rPr>
                <w:rFonts w:ascii="Times New Roman" w:hAnsi="Times New Roman" w:cs="Times New Roman" w:hint="eastAsia"/>
              </w:rPr>
              <w:t>)</w:t>
            </w:r>
            <w:r w:rsidR="000A15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1AD8903" w14:textId="1EF47616" w:rsidR="000A1570" w:rsidRPr="00BB1696" w:rsidRDefault="00752D53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</w:t>
            </w:r>
            <w:r w:rsidRPr="00E849BD">
              <w:rPr>
                <w:rFonts w:ascii="Times New Roman" w:hAnsi="Times New Roman" w:cs="Times New Roman"/>
              </w:rPr>
              <w:t xml:space="preserve"> the COVID-19 </w:t>
            </w:r>
            <w:r w:rsidR="007A6FFB" w:rsidRPr="00E849BD">
              <w:rPr>
                <w:rFonts w:ascii="Times New Roman" w:hAnsi="Times New Roman" w:cs="Times New Roman"/>
              </w:rPr>
              <w:t>pandemic</w:t>
            </w:r>
            <w:r w:rsidR="007A6FFB" w:rsidRPr="00BB1696">
              <w:rPr>
                <w:rFonts w:ascii="Times New Roman" w:hAnsi="Times New Roman" w:cs="Times New Roman"/>
              </w:rPr>
              <w:t xml:space="preserve"> (</w:t>
            </w:r>
            <w:r w:rsidR="000A1570" w:rsidRPr="00BB1696">
              <w:rPr>
                <w:rFonts w:ascii="Times New Roman" w:hAnsi="Times New Roman" w:cs="Times New Roman"/>
              </w:rPr>
              <w:t>n=</w:t>
            </w:r>
            <w:r w:rsidR="00A4795D">
              <w:rPr>
                <w:rFonts w:ascii="Times New Roman" w:hAnsi="Times New Roman" w:cs="Times New Roman"/>
              </w:rPr>
              <w:t>7</w:t>
            </w:r>
            <w:r w:rsidR="000A1570" w:rsidRPr="00BB1696">
              <w:rPr>
                <w:rFonts w:ascii="Times New Roman" w:hAnsi="Times New Roman" w:cs="Times New Roman"/>
              </w:rPr>
              <w:t>)</w:t>
            </w:r>
            <w:r w:rsidR="000A157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1" w:type="dxa"/>
            <w:vMerge/>
            <w:tcBorders>
              <w:bottom w:val="single" w:sz="4" w:space="0" w:color="auto"/>
            </w:tcBorders>
          </w:tcPr>
          <w:p w14:paraId="596E1047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</w:p>
        </w:tc>
      </w:tr>
      <w:tr w:rsidR="000A1570" w14:paraId="3E4DF54B" w14:textId="77777777" w:rsidTr="001B1CE3">
        <w:trPr>
          <w:trHeight w:val="363"/>
        </w:trPr>
        <w:tc>
          <w:tcPr>
            <w:tcW w:w="6096" w:type="dxa"/>
            <w:tcBorders>
              <w:top w:val="single" w:sz="4" w:space="0" w:color="auto"/>
              <w:bottom w:val="nil"/>
            </w:tcBorders>
          </w:tcPr>
          <w:p w14:paraId="5D023D25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Age (years), median (IQR)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9F0A0DD" w14:textId="45C4D3E6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.0</w:t>
            </w:r>
            <w:r w:rsidRPr="00BB1696">
              <w:rPr>
                <w:rFonts w:ascii="Times New Roman" w:hAnsi="Times New Roman" w:cs="Times New Roman"/>
              </w:rPr>
              <w:t xml:space="preserve"> (3</w:t>
            </w:r>
            <w:r w:rsidR="009041C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9041C0">
              <w:rPr>
                <w:rFonts w:ascii="Times New Roman" w:hAnsi="Times New Roman" w:cs="Times New Roman"/>
              </w:rPr>
              <w:t>8</w:t>
            </w:r>
            <w:r w:rsidRPr="00BB1696">
              <w:rPr>
                <w:rFonts w:ascii="Times New Roman" w:hAnsi="Times New Roman" w:cs="Times New Roman"/>
              </w:rPr>
              <w:softHyphen/>
              <w:t>–4</w:t>
            </w:r>
            <w:r w:rsidR="00F672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F672DD">
              <w:rPr>
                <w:rFonts w:ascii="Times New Roman" w:hAnsi="Times New Roman" w:cs="Times New Roman"/>
              </w:rPr>
              <w:t>0</w:t>
            </w:r>
            <w:r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5F5811C1" w14:textId="07D39326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3</w:t>
            </w:r>
            <w:r w:rsidR="00F672D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0</w:t>
            </w:r>
            <w:r w:rsidRPr="00BB1696">
              <w:rPr>
                <w:rFonts w:ascii="Times New Roman" w:hAnsi="Times New Roman" w:cs="Times New Roman"/>
              </w:rPr>
              <w:t xml:space="preserve"> (34</w:t>
            </w:r>
            <w:r>
              <w:rPr>
                <w:rFonts w:ascii="Times New Roman" w:hAnsi="Times New Roman" w:cs="Times New Roman"/>
              </w:rPr>
              <w:t>.0</w:t>
            </w:r>
            <w:r w:rsidRPr="00BB1696">
              <w:rPr>
                <w:rFonts w:ascii="Times New Roman" w:hAnsi="Times New Roman" w:cs="Times New Roman"/>
              </w:rPr>
              <w:softHyphen/>
              <w:t>–45</w:t>
            </w:r>
            <w:r>
              <w:rPr>
                <w:rFonts w:ascii="Times New Roman" w:hAnsi="Times New Roman" w:cs="Times New Roman"/>
              </w:rPr>
              <w:t>.0</w:t>
            </w:r>
            <w:r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50AE004A" w14:textId="124DF32F" w:rsidR="000A1570" w:rsidRPr="00BB1696" w:rsidRDefault="000A1570" w:rsidP="001B1CE3">
            <w:pPr>
              <w:rPr>
                <w:rFonts w:ascii="Times New Roman" w:hAnsi="Times New Roman" w:cs="Times New Roman"/>
                <w:color w:val="FF0000"/>
              </w:rPr>
            </w:pPr>
            <w:r w:rsidRPr="00BB1696">
              <w:rPr>
                <w:rFonts w:ascii="Times New Roman" w:hAnsi="Times New Roman" w:cs="Times New Roman"/>
              </w:rPr>
              <w:t>0.</w:t>
            </w:r>
            <w:r w:rsidR="002D4886">
              <w:rPr>
                <w:rFonts w:ascii="Times New Roman" w:hAnsi="Times New Roman" w:cs="Times New Roman"/>
              </w:rPr>
              <w:t>721</w:t>
            </w:r>
          </w:p>
        </w:tc>
      </w:tr>
      <w:tr w:rsidR="000A1570" w14:paraId="1F679D92" w14:textId="77777777" w:rsidTr="001B1CE3">
        <w:trPr>
          <w:trHeight w:val="363"/>
        </w:trPr>
        <w:tc>
          <w:tcPr>
            <w:tcW w:w="6096" w:type="dxa"/>
            <w:tcBorders>
              <w:top w:val="nil"/>
              <w:bottom w:val="nil"/>
            </w:tcBorders>
          </w:tcPr>
          <w:p w14:paraId="4FC812FD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Gender, male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98D5E75" w14:textId="28D6143E" w:rsidR="000A1570" w:rsidRPr="00BB1696" w:rsidRDefault="009729A7" w:rsidP="001B1CE3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20</w:t>
            </w:r>
            <w:r w:rsidR="000A1570" w:rsidRPr="00BB1696">
              <w:rPr>
                <w:rFonts w:ascii="Times New Roman" w:eastAsiaTheme="minorHAnsi" w:hAnsi="Times New Roman" w:cs="Times New Roman"/>
              </w:rPr>
              <w:t xml:space="preserve"> (</w:t>
            </w:r>
            <w:r w:rsidR="00F638E8">
              <w:rPr>
                <w:rFonts w:ascii="Times New Roman" w:eastAsiaTheme="minorHAnsi" w:hAnsi="Times New Roman" w:cs="Times New Roman"/>
              </w:rPr>
              <w:t>90</w:t>
            </w:r>
            <w:r w:rsidR="000A1570" w:rsidRPr="00BB1696">
              <w:rPr>
                <w:rFonts w:ascii="Times New Roman" w:eastAsiaTheme="minorHAnsi" w:hAnsi="Times New Roman" w:cs="Times New Roman"/>
              </w:rPr>
              <w:t>.</w:t>
            </w:r>
            <w:r w:rsidR="00F638E8">
              <w:rPr>
                <w:rFonts w:ascii="Times New Roman" w:eastAsiaTheme="minorHAnsi" w:hAnsi="Times New Roman" w:cs="Times New Roman"/>
              </w:rPr>
              <w:t>9</w:t>
            </w:r>
            <w:r w:rsidR="000A1570" w:rsidRPr="00BB1696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F6D9395" w14:textId="647EEE04" w:rsidR="000A1570" w:rsidRPr="00BB1696" w:rsidRDefault="00F638E8" w:rsidP="001B1CE3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6</w:t>
            </w:r>
            <w:r w:rsidR="000A1570" w:rsidRPr="00BB1696">
              <w:rPr>
                <w:rFonts w:ascii="Times New Roman" w:eastAsiaTheme="minorHAnsi" w:hAnsi="Times New Roman" w:cs="Times New Roman"/>
              </w:rPr>
              <w:t xml:space="preserve"> (</w:t>
            </w:r>
            <w:r>
              <w:rPr>
                <w:rFonts w:ascii="Times New Roman" w:eastAsiaTheme="minorHAnsi" w:hAnsi="Times New Roman" w:cs="Times New Roman"/>
              </w:rPr>
              <w:t>85</w:t>
            </w:r>
            <w:r w:rsidR="000A1570" w:rsidRPr="00BB1696">
              <w:rPr>
                <w:rFonts w:ascii="Times New Roman" w:eastAsiaTheme="minorHAnsi" w:hAnsi="Times New Roman" w:cs="Times New Roman"/>
              </w:rPr>
              <w:t>.</w:t>
            </w:r>
            <w:r>
              <w:rPr>
                <w:rFonts w:ascii="Times New Roman" w:eastAsiaTheme="minorHAnsi" w:hAnsi="Times New Roman" w:cs="Times New Roman"/>
              </w:rPr>
              <w:t>7</w:t>
            </w:r>
            <w:r w:rsidR="000A1570" w:rsidRPr="00BB1696">
              <w:rPr>
                <w:rFonts w:ascii="Times New Roman" w:eastAsiaTheme="minorHAnsi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9C3963E" w14:textId="77777777" w:rsidR="000A1570" w:rsidRPr="00BB1696" w:rsidRDefault="000A1570" w:rsidP="001B1CE3">
            <w:pPr>
              <w:rPr>
                <w:rFonts w:ascii="Times New Roman" w:eastAsiaTheme="minorHAnsi" w:hAnsi="Times New Roman" w:cs="Times New Roman"/>
              </w:rPr>
            </w:pPr>
            <w:r w:rsidRPr="00BB1696">
              <w:rPr>
                <w:rFonts w:ascii="Times New Roman" w:eastAsiaTheme="minorHAnsi" w:hAnsi="Times New Roman" w:cs="Times New Roman"/>
              </w:rPr>
              <w:t>1.000</w:t>
            </w:r>
          </w:p>
        </w:tc>
      </w:tr>
      <w:tr w:rsidR="000A1570" w14:paraId="6A2ED716" w14:textId="77777777" w:rsidTr="001B1CE3">
        <w:trPr>
          <w:trHeight w:val="80"/>
        </w:trPr>
        <w:tc>
          <w:tcPr>
            <w:tcW w:w="6096" w:type="dxa"/>
            <w:tcBorders>
              <w:top w:val="nil"/>
              <w:bottom w:val="nil"/>
            </w:tcBorders>
          </w:tcPr>
          <w:p w14:paraId="6514A3BB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BMI (kg/m</w:t>
            </w:r>
            <w:r w:rsidRPr="00BB1696">
              <w:rPr>
                <w:rFonts w:ascii="Times New Roman" w:hAnsi="Times New Roman" w:cs="Times New Roman"/>
                <w:vertAlign w:val="superscript"/>
              </w:rPr>
              <w:t>2</w:t>
            </w:r>
            <w:r w:rsidRPr="00BB1696">
              <w:rPr>
                <w:rFonts w:ascii="Times New Roman" w:hAnsi="Times New Roman" w:cs="Times New Roman"/>
              </w:rPr>
              <w:t>), median (IQR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3DA37E4" w14:textId="510A7859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2</w:t>
            </w:r>
            <w:r w:rsidR="001C4E8A">
              <w:rPr>
                <w:rFonts w:ascii="Times New Roman" w:hAnsi="Times New Roman" w:cs="Times New Roman"/>
              </w:rPr>
              <w:t>0</w:t>
            </w:r>
            <w:r w:rsidRPr="00BB1696">
              <w:rPr>
                <w:rFonts w:ascii="Times New Roman" w:hAnsi="Times New Roman" w:cs="Times New Roman"/>
              </w:rPr>
              <w:t>.</w:t>
            </w:r>
            <w:r w:rsidR="00BF125A">
              <w:rPr>
                <w:rFonts w:ascii="Times New Roman" w:hAnsi="Times New Roman" w:cs="Times New Roman"/>
              </w:rPr>
              <w:t>3</w:t>
            </w:r>
            <w:r w:rsidRPr="00BB1696">
              <w:rPr>
                <w:rFonts w:ascii="Times New Roman" w:hAnsi="Times New Roman" w:cs="Times New Roman"/>
              </w:rPr>
              <w:t xml:space="preserve"> (1</w:t>
            </w:r>
            <w:r w:rsidR="00BF125A">
              <w:rPr>
                <w:rFonts w:ascii="Times New Roman" w:hAnsi="Times New Roman" w:cs="Times New Roman"/>
              </w:rPr>
              <w:t>8</w:t>
            </w:r>
            <w:r w:rsidRPr="00BB1696">
              <w:rPr>
                <w:rFonts w:ascii="Times New Roman" w:hAnsi="Times New Roman" w:cs="Times New Roman"/>
              </w:rPr>
              <w:t>.</w:t>
            </w:r>
            <w:r w:rsidR="00BF125A">
              <w:rPr>
                <w:rFonts w:ascii="Times New Roman" w:hAnsi="Times New Roman" w:cs="Times New Roman"/>
              </w:rPr>
              <w:t>6</w:t>
            </w:r>
            <w:r w:rsidRPr="00BB1696">
              <w:rPr>
                <w:rFonts w:ascii="Times New Roman" w:hAnsi="Times New Roman" w:cs="Times New Roman"/>
              </w:rPr>
              <w:softHyphen/>
              <w:t>–2</w:t>
            </w:r>
            <w:r w:rsidR="00BF125A">
              <w:rPr>
                <w:rFonts w:ascii="Times New Roman" w:hAnsi="Times New Roman" w:cs="Times New Roman"/>
              </w:rPr>
              <w:t>3</w:t>
            </w:r>
            <w:r w:rsidRPr="00BB16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459F0271" w14:textId="472314B4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="00A44A23">
              <w:rPr>
                <w:rFonts w:ascii="Times New Roman" w:hAnsi="Times New Roman" w:cs="Times New Roman"/>
              </w:rPr>
              <w:t>6</w:t>
            </w:r>
            <w:r w:rsidRPr="00BB1696">
              <w:rPr>
                <w:rFonts w:ascii="Times New Roman" w:hAnsi="Times New Roman" w:cs="Times New Roman"/>
              </w:rPr>
              <w:t xml:space="preserve"> (18.</w:t>
            </w:r>
            <w:r w:rsidR="00A44A23">
              <w:rPr>
                <w:rFonts w:ascii="Times New Roman" w:hAnsi="Times New Roman" w:cs="Times New Roman"/>
              </w:rPr>
              <w:t>8</w:t>
            </w:r>
            <w:r w:rsidRPr="00BB1696">
              <w:rPr>
                <w:rFonts w:ascii="Times New Roman" w:hAnsi="Times New Roman" w:cs="Times New Roman"/>
              </w:rPr>
              <w:t>–2</w:t>
            </w:r>
            <w:r w:rsidR="00225D14">
              <w:rPr>
                <w:rFonts w:ascii="Times New Roman" w:hAnsi="Times New Roman" w:cs="Times New Roman"/>
              </w:rPr>
              <w:t>3</w:t>
            </w:r>
            <w:r w:rsidRPr="00BB16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002D7003" w14:textId="24688CF3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0.</w:t>
            </w:r>
            <w:r w:rsidR="00225D14">
              <w:rPr>
                <w:rFonts w:ascii="Times New Roman" w:hAnsi="Times New Roman" w:cs="Times New Roman"/>
              </w:rPr>
              <w:t>980</w:t>
            </w:r>
          </w:p>
        </w:tc>
      </w:tr>
      <w:tr w:rsidR="000A1570" w14:paraId="2BE11085" w14:textId="77777777" w:rsidTr="001B1CE3">
        <w:trPr>
          <w:trHeight w:val="363"/>
        </w:trPr>
        <w:tc>
          <w:tcPr>
            <w:tcW w:w="6096" w:type="dxa"/>
            <w:tcBorders>
              <w:top w:val="nil"/>
              <w:bottom w:val="nil"/>
            </w:tcBorders>
          </w:tcPr>
          <w:p w14:paraId="21FE6972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Current smoking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8200558" w14:textId="0E36E003" w:rsidR="000A1570" w:rsidRPr="00BB1696" w:rsidRDefault="002010BE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0A1570" w:rsidRPr="00BB1696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6</w:t>
            </w:r>
            <w:r w:rsidR="000A1570" w:rsidRPr="00BB16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0A1570"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3F79CD05" w14:textId="34F71C7F" w:rsidR="000A1570" w:rsidRPr="00BB1696" w:rsidRDefault="002010BE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A1570" w:rsidRPr="00BB1696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7</w:t>
            </w:r>
            <w:r w:rsidR="000A1570" w:rsidRPr="00BB16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0A1570"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3EBB20AB" w14:textId="3243B229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0.4</w:t>
            </w:r>
            <w:r w:rsidR="00BE73C1">
              <w:rPr>
                <w:rFonts w:ascii="Times New Roman" w:hAnsi="Times New Roman" w:cs="Times New Roman"/>
              </w:rPr>
              <w:t>03</w:t>
            </w:r>
          </w:p>
        </w:tc>
      </w:tr>
      <w:tr w:rsidR="000A1570" w14:paraId="32F7216D" w14:textId="77777777" w:rsidTr="001B1CE3">
        <w:trPr>
          <w:trHeight w:val="363"/>
        </w:trPr>
        <w:tc>
          <w:tcPr>
            <w:tcW w:w="6096" w:type="dxa"/>
            <w:tcBorders>
              <w:top w:val="nil"/>
              <w:bottom w:val="nil"/>
            </w:tcBorders>
          </w:tcPr>
          <w:p w14:paraId="74439455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Prior AIDS diagnosis, n (%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F9E6ECC" w14:textId="3F2F8DCB" w:rsidR="000A1570" w:rsidRPr="00BB1696" w:rsidRDefault="003A3B86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0A1570" w:rsidRPr="00BB1696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</w:t>
            </w:r>
            <w:r w:rsidR="000A157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="000A1570"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5C0D73EE" w14:textId="65676A96" w:rsidR="000A1570" w:rsidRPr="00BB1696" w:rsidRDefault="003A3B86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A1570" w:rsidRPr="00BB1696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7</w:t>
            </w:r>
            <w:r w:rsidR="000A1570" w:rsidRPr="00BB16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0A1570"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0B2559EA" w14:textId="00EBA62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="008E6F33">
              <w:rPr>
                <w:rFonts w:ascii="Times New Roman" w:hAnsi="Times New Roman" w:cs="Times New Roman"/>
              </w:rPr>
              <w:t>93</w:t>
            </w:r>
          </w:p>
        </w:tc>
      </w:tr>
      <w:tr w:rsidR="000A1570" w14:paraId="4B7550E2" w14:textId="77777777" w:rsidTr="001B1CE3">
        <w:trPr>
          <w:trHeight w:val="80"/>
        </w:trPr>
        <w:tc>
          <w:tcPr>
            <w:tcW w:w="6096" w:type="dxa"/>
            <w:tcBorders>
              <w:top w:val="nil"/>
              <w:bottom w:val="nil"/>
            </w:tcBorders>
          </w:tcPr>
          <w:p w14:paraId="4DCA2E02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Time since diagnosis HIV (years), median (IQR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053F3A4" w14:textId="6F6EF638" w:rsidR="000A1570" w:rsidRPr="00BB1696" w:rsidRDefault="001F6DBA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0A1570" w:rsidRPr="00BB1696">
              <w:rPr>
                <w:rFonts w:ascii="Times New Roman" w:hAnsi="Times New Roman" w:cs="Times New Roman"/>
              </w:rPr>
              <w:t xml:space="preserve"> (1–</w:t>
            </w:r>
            <w:r>
              <w:rPr>
                <w:rFonts w:ascii="Times New Roman" w:hAnsi="Times New Roman" w:cs="Times New Roman"/>
              </w:rPr>
              <w:t>9</w:t>
            </w:r>
            <w:r w:rsidR="000A1570"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0FB6D085" w14:textId="10B8FAD7" w:rsidR="000A1570" w:rsidRPr="0087429E" w:rsidRDefault="000A1570" w:rsidP="001B1CE3">
            <w:pPr>
              <w:rPr>
                <w:rFonts w:ascii="Times New Roman" w:hAnsi="Times New Roman" w:cs="Times New Roman"/>
              </w:rPr>
            </w:pPr>
            <w:r w:rsidRPr="0087429E">
              <w:rPr>
                <w:rFonts w:ascii="Times New Roman" w:hAnsi="Times New Roman" w:cs="Times New Roman"/>
              </w:rPr>
              <w:t>1 (0–</w:t>
            </w:r>
            <w:r w:rsidR="001F6DBA">
              <w:rPr>
                <w:rFonts w:ascii="Times New Roman" w:hAnsi="Times New Roman" w:cs="Times New Roman"/>
              </w:rPr>
              <w:t>1</w:t>
            </w:r>
            <w:r w:rsidRPr="008742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36A2E0B" w14:textId="0DB10EE4" w:rsidR="000A1570" w:rsidRPr="0087429E" w:rsidRDefault="000A1570" w:rsidP="001B1CE3">
            <w:pPr>
              <w:rPr>
                <w:rFonts w:ascii="Times New Roman" w:hAnsi="Times New Roman" w:cs="Times New Roman"/>
              </w:rPr>
            </w:pPr>
            <w:r w:rsidRPr="0087429E">
              <w:rPr>
                <w:rFonts w:ascii="Times New Roman" w:hAnsi="Times New Roman" w:cs="Times New Roman"/>
              </w:rPr>
              <w:t>0.0</w:t>
            </w:r>
            <w:r w:rsidR="00151B6F">
              <w:rPr>
                <w:rFonts w:ascii="Times New Roman" w:hAnsi="Times New Roman" w:cs="Times New Roman"/>
              </w:rPr>
              <w:t>52</w:t>
            </w:r>
          </w:p>
        </w:tc>
      </w:tr>
      <w:tr w:rsidR="000A1570" w14:paraId="52132D4B" w14:textId="77777777" w:rsidTr="00020582">
        <w:trPr>
          <w:trHeight w:val="80"/>
        </w:trPr>
        <w:tc>
          <w:tcPr>
            <w:tcW w:w="6096" w:type="dxa"/>
            <w:tcBorders>
              <w:top w:val="nil"/>
              <w:bottom w:val="nil"/>
            </w:tcBorders>
          </w:tcPr>
          <w:p w14:paraId="6EACD5BA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CD4 cell count (cells/µL), median (IQR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7790226C" w14:textId="0C1A43D4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5</w:t>
            </w:r>
            <w:r w:rsidR="00133BCB">
              <w:rPr>
                <w:rFonts w:ascii="Times New Roman" w:hAnsi="Times New Roman" w:cs="Times New Roman"/>
              </w:rPr>
              <w:t>45</w:t>
            </w:r>
            <w:r w:rsidRPr="00BB1696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7</w:t>
            </w:r>
            <w:r w:rsidR="00133BCB">
              <w:rPr>
                <w:rFonts w:ascii="Times New Roman" w:hAnsi="Times New Roman" w:cs="Times New Roman"/>
              </w:rPr>
              <w:t>4</w:t>
            </w:r>
            <w:r w:rsidRPr="00BB1696">
              <w:rPr>
                <w:rFonts w:ascii="Times New Roman" w:hAnsi="Times New Roman" w:cs="Times New Roman"/>
              </w:rPr>
              <w:t>–8</w:t>
            </w:r>
            <w:r w:rsidR="00133BCB">
              <w:rPr>
                <w:rFonts w:ascii="Times New Roman" w:hAnsi="Times New Roman" w:cs="Times New Roman"/>
              </w:rPr>
              <w:t>28</w:t>
            </w:r>
            <w:r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  <w:tcBorders>
              <w:top w:val="nil"/>
              <w:bottom w:val="nil"/>
            </w:tcBorders>
          </w:tcPr>
          <w:p w14:paraId="6F8591FA" w14:textId="1D65CA74" w:rsidR="000A1570" w:rsidRPr="0087429E" w:rsidRDefault="00133BCB" w:rsidP="001B1C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  <w:r w:rsidR="000A1570" w:rsidRPr="0087429E">
              <w:rPr>
                <w:rFonts w:ascii="Times New Roman" w:hAnsi="Times New Roman" w:cs="Times New Roman"/>
              </w:rPr>
              <w:t xml:space="preserve"> (1</w:t>
            </w:r>
            <w:r w:rsidR="007B174D">
              <w:rPr>
                <w:rFonts w:ascii="Times New Roman" w:hAnsi="Times New Roman" w:cs="Times New Roman"/>
              </w:rPr>
              <w:t>33</w:t>
            </w:r>
            <w:r w:rsidR="000A1570" w:rsidRPr="0087429E">
              <w:rPr>
                <w:rFonts w:ascii="Times New Roman" w:hAnsi="Times New Roman" w:cs="Times New Roman"/>
              </w:rPr>
              <w:t>–</w:t>
            </w:r>
            <w:r w:rsidR="007B174D">
              <w:rPr>
                <w:rFonts w:ascii="Times New Roman" w:hAnsi="Times New Roman" w:cs="Times New Roman"/>
              </w:rPr>
              <w:t>425</w:t>
            </w:r>
            <w:r w:rsidR="000A1570" w:rsidRPr="008742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723E10B0" w14:textId="26D49115" w:rsidR="000A1570" w:rsidRPr="0087429E" w:rsidRDefault="000A1570" w:rsidP="001B1CE3">
            <w:pPr>
              <w:rPr>
                <w:rFonts w:ascii="Times New Roman" w:hAnsi="Times New Roman" w:cs="Times New Roman"/>
              </w:rPr>
            </w:pPr>
            <w:r w:rsidRPr="0087429E">
              <w:rPr>
                <w:rFonts w:ascii="Times New Roman" w:hAnsi="Times New Roman" w:cs="Times New Roman"/>
              </w:rPr>
              <w:t>0.</w:t>
            </w:r>
            <w:r w:rsidR="007B174D">
              <w:rPr>
                <w:rFonts w:ascii="Times New Roman" w:hAnsi="Times New Roman" w:cs="Times New Roman"/>
              </w:rPr>
              <w:t>012</w:t>
            </w:r>
          </w:p>
        </w:tc>
      </w:tr>
      <w:tr w:rsidR="000A1570" w14:paraId="1464DF43" w14:textId="77777777" w:rsidTr="00020582">
        <w:trPr>
          <w:trHeight w:val="363"/>
        </w:trPr>
        <w:tc>
          <w:tcPr>
            <w:tcW w:w="6096" w:type="dxa"/>
            <w:tcBorders>
              <w:top w:val="nil"/>
              <w:bottom w:val="single" w:sz="4" w:space="0" w:color="auto"/>
            </w:tcBorders>
          </w:tcPr>
          <w:p w14:paraId="44BD6BBD" w14:textId="77777777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Time on antiretroviral therapy (years), median (IQR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31DB152B" w14:textId="1794C6AA" w:rsidR="000A1570" w:rsidRPr="00BB1696" w:rsidRDefault="000A1570" w:rsidP="001B1CE3">
            <w:pPr>
              <w:rPr>
                <w:rFonts w:ascii="Times New Roman" w:hAnsi="Times New Roman" w:cs="Times New Roman"/>
              </w:rPr>
            </w:pPr>
            <w:r w:rsidRPr="00BB1696">
              <w:rPr>
                <w:rFonts w:ascii="Times New Roman" w:hAnsi="Times New Roman" w:cs="Times New Roman"/>
              </w:rPr>
              <w:t>4 (2–</w:t>
            </w:r>
            <w:r w:rsidR="00EC4497">
              <w:rPr>
                <w:rFonts w:ascii="Times New Roman" w:hAnsi="Times New Roman" w:cs="Times New Roman"/>
              </w:rPr>
              <w:t>9</w:t>
            </w:r>
            <w:r w:rsidRPr="00BB16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3CC7CE7D" w14:textId="38CA6582" w:rsidR="000A1570" w:rsidRPr="0087429E" w:rsidRDefault="000A1570" w:rsidP="001B1CE3">
            <w:pPr>
              <w:rPr>
                <w:rFonts w:ascii="Times New Roman" w:hAnsi="Times New Roman" w:cs="Times New Roman"/>
              </w:rPr>
            </w:pPr>
            <w:r w:rsidRPr="0087429E">
              <w:rPr>
                <w:rFonts w:ascii="Times New Roman" w:hAnsi="Times New Roman" w:cs="Times New Roman"/>
              </w:rPr>
              <w:t>1 (1–</w:t>
            </w:r>
            <w:r w:rsidR="00EC4497">
              <w:rPr>
                <w:rFonts w:ascii="Times New Roman" w:hAnsi="Times New Roman" w:cs="Times New Roman"/>
              </w:rPr>
              <w:t>1</w:t>
            </w:r>
            <w:r w:rsidRPr="008742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58497045" w14:textId="66FFE6F5" w:rsidR="000A1570" w:rsidRPr="0087429E" w:rsidRDefault="000A1570" w:rsidP="001B1CE3">
            <w:pPr>
              <w:rPr>
                <w:rFonts w:ascii="Times New Roman" w:hAnsi="Times New Roman" w:cs="Times New Roman"/>
              </w:rPr>
            </w:pPr>
            <w:r w:rsidRPr="0087429E">
              <w:rPr>
                <w:rFonts w:ascii="Times New Roman" w:hAnsi="Times New Roman" w:cs="Times New Roman"/>
              </w:rPr>
              <w:t>0.0</w:t>
            </w:r>
            <w:r w:rsidR="00020582">
              <w:rPr>
                <w:rFonts w:ascii="Times New Roman" w:hAnsi="Times New Roman" w:cs="Times New Roman"/>
              </w:rPr>
              <w:t>22</w:t>
            </w:r>
          </w:p>
        </w:tc>
      </w:tr>
    </w:tbl>
    <w:p w14:paraId="2F85C55D" w14:textId="77777777" w:rsidR="005C1EDE" w:rsidRDefault="005C1EDE" w:rsidP="000A1570">
      <w:pPr>
        <w:widowControl/>
        <w:spacing w:after="0"/>
        <w:jc w:val="left"/>
        <w:rPr>
          <w:rFonts w:ascii="Times New Roman" w:hAnsi="Times New Roman" w:cs="Times New Roman"/>
        </w:rPr>
      </w:pPr>
      <w:r w:rsidRPr="005C1EDE">
        <w:rPr>
          <w:rFonts w:ascii="Times New Roman" w:hAnsi="Times New Roman" w:cs="Times New Roman"/>
        </w:rPr>
        <w:t xml:space="preserve">Abbreviations: AIDS, acquired immunodeficiency syndrome; BMI, body mass index; COVID-19, coronavirus disease 2019; HIV, human immunodeficiency virus; IQR, interquartile range; </w:t>
      </w:r>
    </w:p>
    <w:p w14:paraId="5A58ABCB" w14:textId="20887F3B" w:rsidR="000A1570" w:rsidRDefault="000A1570" w:rsidP="000A1570">
      <w:pPr>
        <w:widowControl/>
        <w:spacing w:after="0"/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31461C">
        <w:rPr>
          <w:rFonts w:ascii="Times New Roman" w:hAnsi="Times New Roman" w:cs="Times New Roman"/>
          <w:vertAlign w:val="superscript"/>
        </w:rPr>
        <w:t>a</w:t>
      </w:r>
      <w:r w:rsidRPr="00BB1696">
        <w:rPr>
          <w:rFonts w:ascii="Times New Roman" w:hAnsi="Times New Roman" w:cs="Times New Roman"/>
        </w:rPr>
        <w:t xml:space="preserve"> Data are expressed as number and frequency (%) or median value with interquartile range (IQR).</w:t>
      </w:r>
    </w:p>
    <w:p w14:paraId="50ADAA30" w14:textId="35C577CE" w:rsidR="00152D86" w:rsidRPr="000A1570" w:rsidRDefault="000A1570" w:rsidP="002521E7">
      <w:pPr>
        <w:widowControl/>
        <w:spacing w:after="0"/>
        <w:jc w:val="left"/>
        <w:rPr>
          <w:rFonts w:ascii="Times New Roman" w:hAnsi="Times New Roman" w:cs="Times New Roman"/>
        </w:rPr>
        <w:sectPr w:rsidR="00152D86" w:rsidRPr="000A1570" w:rsidSect="000538EE">
          <w:headerReference w:type="default" r:id="rId8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type="lines" w:linePitch="360"/>
        </w:sectPr>
      </w:pPr>
      <w:r w:rsidRPr="003322DD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BB1696">
        <w:rPr>
          <w:rFonts w:ascii="Times New Roman" w:hAnsi="Times New Roman" w:cs="Times New Roman"/>
        </w:rPr>
        <w:t>Fisher’s exact test was used for categorical data, and the Mann</w:t>
      </w:r>
      <w:r>
        <w:rPr>
          <w:rFonts w:ascii="Times New Roman" w:hAnsi="Times New Roman" w:cs="Times New Roman"/>
        </w:rPr>
        <w:t>–</w:t>
      </w:r>
      <w:r w:rsidRPr="00BB1696">
        <w:rPr>
          <w:rFonts w:ascii="Times New Roman" w:hAnsi="Times New Roman" w:cs="Times New Roman"/>
        </w:rPr>
        <w:t>Whitney U test was used for continuous data.</w:t>
      </w:r>
    </w:p>
    <w:p w14:paraId="7B43D8A5" w14:textId="77777777" w:rsidR="00152D86" w:rsidRPr="00A02D09" w:rsidRDefault="00152D86" w:rsidP="00A02D09">
      <w:pPr>
        <w:widowControl/>
        <w:spacing w:after="0"/>
        <w:jc w:val="left"/>
        <w:rPr>
          <w:rFonts w:ascii="Times New Roman" w:hAnsi="Times New Roman" w:cs="Times New Roman"/>
          <w:sz w:val="24"/>
        </w:rPr>
      </w:pPr>
    </w:p>
    <w:sectPr w:rsidR="00152D86" w:rsidRPr="00A02D09" w:rsidSect="003322DD">
      <w:headerReference w:type="default" r:id="rId9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0725D" w14:textId="77777777" w:rsidR="002E46CB" w:rsidRDefault="002E46CB">
      <w:pPr>
        <w:spacing w:after="0" w:line="240" w:lineRule="auto"/>
      </w:pPr>
      <w:r>
        <w:separator/>
      </w:r>
    </w:p>
  </w:endnote>
  <w:endnote w:type="continuationSeparator" w:id="0">
    <w:p w14:paraId="26567D55" w14:textId="77777777" w:rsidR="002E46CB" w:rsidRDefault="002E4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AB63B3" w14:textId="77777777" w:rsidR="002E46CB" w:rsidRDefault="002E46CB">
      <w:pPr>
        <w:spacing w:after="0" w:line="240" w:lineRule="auto"/>
      </w:pPr>
      <w:r>
        <w:separator/>
      </w:r>
    </w:p>
  </w:footnote>
  <w:footnote w:type="continuationSeparator" w:id="0">
    <w:p w14:paraId="55151556" w14:textId="77777777" w:rsidR="002E46CB" w:rsidRDefault="002E46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740027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D2ECC2" w14:textId="2CC2C2B0" w:rsidR="00137929" w:rsidRDefault="00137929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1E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03653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0D54291" w14:textId="3EBCD9C5" w:rsidR="00137929" w:rsidRDefault="00137929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1ED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40F5E9"/>
    <w:multiLevelType w:val="hybridMultilevel"/>
    <w:tmpl w:val="00000000"/>
    <w:lvl w:ilvl="0" w:tplc="4D5E9806">
      <w:start w:val="1"/>
      <w:numFmt w:val="decimal"/>
      <w:lvlText w:val="%1"/>
      <w:lvlJc w:val="left"/>
      <w:pPr>
        <w:ind w:left="360" w:hanging="360"/>
      </w:pPr>
    </w:lvl>
    <w:lvl w:ilvl="1" w:tplc="BEC8B4FE">
      <w:start w:val="1"/>
      <w:numFmt w:val="decimal"/>
      <w:lvlText w:val=""/>
      <w:lvlJc w:val="left"/>
    </w:lvl>
    <w:lvl w:ilvl="2" w:tplc="1A604312">
      <w:start w:val="1"/>
      <w:numFmt w:val="decimal"/>
      <w:lvlText w:val=""/>
      <w:lvlJc w:val="left"/>
    </w:lvl>
    <w:lvl w:ilvl="3" w:tplc="77CE7C46">
      <w:start w:val="1"/>
      <w:numFmt w:val="decimal"/>
      <w:lvlText w:val=""/>
      <w:lvlJc w:val="left"/>
    </w:lvl>
    <w:lvl w:ilvl="4" w:tplc="2DA0C1D2">
      <w:start w:val="1"/>
      <w:numFmt w:val="decimal"/>
      <w:lvlText w:val=""/>
      <w:lvlJc w:val="left"/>
    </w:lvl>
    <w:lvl w:ilvl="5" w:tplc="34028F0C">
      <w:start w:val="1"/>
      <w:numFmt w:val="decimal"/>
      <w:lvlText w:val=""/>
      <w:lvlJc w:val="left"/>
    </w:lvl>
    <w:lvl w:ilvl="6" w:tplc="613A686C">
      <w:start w:val="1"/>
      <w:numFmt w:val="decimal"/>
      <w:lvlText w:val=""/>
      <w:lvlJc w:val="left"/>
    </w:lvl>
    <w:lvl w:ilvl="7" w:tplc="7612F154">
      <w:start w:val="1"/>
      <w:numFmt w:val="decimal"/>
      <w:lvlText w:val=""/>
      <w:lvlJc w:val="left"/>
    </w:lvl>
    <w:lvl w:ilvl="8" w:tplc="D72095A0">
      <w:start w:val="1"/>
      <w:numFmt w:val="decimal"/>
      <w:lvlText w:val=""/>
      <w:lvlJc w:val="left"/>
    </w:lvl>
  </w:abstractNum>
  <w:abstractNum w:abstractNumId="1" w15:restartNumberingAfterBreak="0">
    <w:nsid w:val="2515C27E"/>
    <w:multiLevelType w:val="hybridMultilevel"/>
    <w:tmpl w:val="00000000"/>
    <w:lvl w:ilvl="0" w:tplc="3856AEB0">
      <w:start w:val="1"/>
      <w:numFmt w:val="decimal"/>
      <w:lvlText w:val="%1"/>
      <w:lvlJc w:val="left"/>
      <w:pPr>
        <w:ind w:left="360" w:hanging="360"/>
      </w:pPr>
    </w:lvl>
    <w:lvl w:ilvl="1" w:tplc="43DCAD76">
      <w:start w:val="1"/>
      <w:numFmt w:val="decimal"/>
      <w:lvlText w:val=""/>
      <w:lvlJc w:val="left"/>
    </w:lvl>
    <w:lvl w:ilvl="2" w:tplc="268882F4">
      <w:start w:val="1"/>
      <w:numFmt w:val="decimal"/>
      <w:lvlText w:val=""/>
      <w:lvlJc w:val="left"/>
    </w:lvl>
    <w:lvl w:ilvl="3" w:tplc="5F082C7A">
      <w:start w:val="1"/>
      <w:numFmt w:val="decimal"/>
      <w:lvlText w:val=""/>
      <w:lvlJc w:val="left"/>
    </w:lvl>
    <w:lvl w:ilvl="4" w:tplc="BD8C51FA">
      <w:start w:val="1"/>
      <w:numFmt w:val="decimal"/>
      <w:lvlText w:val=""/>
      <w:lvlJc w:val="left"/>
    </w:lvl>
    <w:lvl w:ilvl="5" w:tplc="4CA6F41E">
      <w:start w:val="1"/>
      <w:numFmt w:val="decimal"/>
      <w:lvlText w:val=""/>
      <w:lvlJc w:val="left"/>
    </w:lvl>
    <w:lvl w:ilvl="6" w:tplc="CBD67E5C">
      <w:start w:val="1"/>
      <w:numFmt w:val="decimal"/>
      <w:lvlText w:val=""/>
      <w:lvlJc w:val="left"/>
    </w:lvl>
    <w:lvl w:ilvl="7" w:tplc="ED5EAD5E">
      <w:start w:val="1"/>
      <w:numFmt w:val="decimal"/>
      <w:lvlText w:val=""/>
      <w:lvlJc w:val="left"/>
    </w:lvl>
    <w:lvl w:ilvl="8" w:tplc="9B56DEC8">
      <w:start w:val="1"/>
      <w:numFmt w:val="decimal"/>
      <w:lvlText w:val=""/>
      <w:lvlJc w:val="left"/>
    </w:lvl>
  </w:abstractNum>
  <w:abstractNum w:abstractNumId="2" w15:restartNumberingAfterBreak="0">
    <w:nsid w:val="312B0881"/>
    <w:multiLevelType w:val="multilevel"/>
    <w:tmpl w:val="E0140D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97430B"/>
    <w:multiLevelType w:val="hybridMultilevel"/>
    <w:tmpl w:val="922041CA"/>
    <w:lvl w:ilvl="0" w:tplc="E45654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BA87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C430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BAAE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D2F3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2A52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24F08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16EC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A14B2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FC02A3"/>
    <w:multiLevelType w:val="hybridMultilevel"/>
    <w:tmpl w:val="1C08D3A4"/>
    <w:lvl w:ilvl="0" w:tplc="905C89A6">
      <w:numFmt w:val="bullet"/>
      <w:lvlText w:val="-"/>
      <w:lvlJc w:val="left"/>
      <w:pPr>
        <w:ind w:left="720" w:hanging="360"/>
      </w:pPr>
      <w:rPr>
        <w:rFonts w:ascii="游明朝" w:eastAsia="游明朝" w:hAnsi="游明朝" w:cstheme="minorBidi" w:hint="eastAsia"/>
      </w:rPr>
    </w:lvl>
    <w:lvl w:ilvl="1" w:tplc="0588A2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98C8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C632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8E37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CA85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A0EC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B405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DECC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477503"/>
    <w:multiLevelType w:val="hybridMultilevel"/>
    <w:tmpl w:val="00000000"/>
    <w:lvl w:ilvl="0" w:tplc="58F2C84E">
      <w:start w:val="2"/>
      <w:numFmt w:val="decimal"/>
      <w:lvlText w:val="%1"/>
      <w:lvlJc w:val="left"/>
      <w:pPr>
        <w:ind w:left="360" w:hanging="360"/>
      </w:pPr>
    </w:lvl>
    <w:lvl w:ilvl="1" w:tplc="EEE0ACB8">
      <w:start w:val="1"/>
      <w:numFmt w:val="decimal"/>
      <w:lvlText w:val=""/>
      <w:lvlJc w:val="left"/>
    </w:lvl>
    <w:lvl w:ilvl="2" w:tplc="9F0406BA">
      <w:start w:val="1"/>
      <w:numFmt w:val="decimal"/>
      <w:lvlText w:val=""/>
      <w:lvlJc w:val="left"/>
    </w:lvl>
    <w:lvl w:ilvl="3" w:tplc="69FC8456">
      <w:start w:val="1"/>
      <w:numFmt w:val="decimal"/>
      <w:lvlText w:val=""/>
      <w:lvlJc w:val="left"/>
    </w:lvl>
    <w:lvl w:ilvl="4" w:tplc="70A26298">
      <w:start w:val="1"/>
      <w:numFmt w:val="decimal"/>
      <w:lvlText w:val=""/>
      <w:lvlJc w:val="left"/>
    </w:lvl>
    <w:lvl w:ilvl="5" w:tplc="CF72E194">
      <w:start w:val="1"/>
      <w:numFmt w:val="decimal"/>
      <w:lvlText w:val=""/>
      <w:lvlJc w:val="left"/>
    </w:lvl>
    <w:lvl w:ilvl="6" w:tplc="9A620850">
      <w:start w:val="1"/>
      <w:numFmt w:val="decimal"/>
      <w:lvlText w:val=""/>
      <w:lvlJc w:val="left"/>
    </w:lvl>
    <w:lvl w:ilvl="7" w:tplc="5F524AC0">
      <w:start w:val="1"/>
      <w:numFmt w:val="decimal"/>
      <w:lvlText w:val=""/>
      <w:lvlJc w:val="left"/>
    </w:lvl>
    <w:lvl w:ilvl="8" w:tplc="2D7EB354">
      <w:start w:val="1"/>
      <w:numFmt w:val="decimal"/>
      <w:lvlText w:val=""/>
      <w:lvlJc w:val="left"/>
    </w:lvl>
  </w:abstractNum>
  <w:abstractNum w:abstractNumId="6" w15:restartNumberingAfterBreak="0">
    <w:nsid w:val="5DCDA460"/>
    <w:multiLevelType w:val="hybridMultilevel"/>
    <w:tmpl w:val="00000000"/>
    <w:lvl w:ilvl="0" w:tplc="2652A452">
      <w:start w:val="1"/>
      <w:numFmt w:val="decimal"/>
      <w:lvlText w:val="%1"/>
      <w:lvlJc w:val="left"/>
      <w:pPr>
        <w:ind w:left="840" w:hanging="840"/>
      </w:pPr>
      <w:rPr>
        <w:rFonts w:ascii="Times New Roman" w:eastAsia="Times New Roman" w:hAnsi="Times New Roman" w:cs="Times New Roman"/>
      </w:rPr>
    </w:lvl>
    <w:lvl w:ilvl="1" w:tplc="48BA7D30">
      <w:start w:val="1"/>
      <w:numFmt w:val="decimal"/>
      <w:lvlText w:val=""/>
      <w:lvlJc w:val="left"/>
    </w:lvl>
    <w:lvl w:ilvl="2" w:tplc="F904A352">
      <w:start w:val="1"/>
      <w:numFmt w:val="decimal"/>
      <w:lvlText w:val=""/>
      <w:lvlJc w:val="left"/>
    </w:lvl>
    <w:lvl w:ilvl="3" w:tplc="0B38E78E">
      <w:start w:val="1"/>
      <w:numFmt w:val="decimal"/>
      <w:lvlText w:val=""/>
      <w:lvlJc w:val="left"/>
    </w:lvl>
    <w:lvl w:ilvl="4" w:tplc="B2808784">
      <w:start w:val="1"/>
      <w:numFmt w:val="decimal"/>
      <w:lvlText w:val=""/>
      <w:lvlJc w:val="left"/>
    </w:lvl>
    <w:lvl w:ilvl="5" w:tplc="511E494C">
      <w:start w:val="1"/>
      <w:numFmt w:val="decimal"/>
      <w:lvlText w:val=""/>
      <w:lvlJc w:val="left"/>
    </w:lvl>
    <w:lvl w:ilvl="6" w:tplc="46D6D8A6">
      <w:start w:val="1"/>
      <w:numFmt w:val="decimal"/>
      <w:lvlText w:val=""/>
      <w:lvlJc w:val="left"/>
    </w:lvl>
    <w:lvl w:ilvl="7" w:tplc="EDC080EE">
      <w:start w:val="1"/>
      <w:numFmt w:val="decimal"/>
      <w:lvlText w:val=""/>
      <w:lvlJc w:val="left"/>
    </w:lvl>
    <w:lvl w:ilvl="8" w:tplc="AE0474E8">
      <w:start w:val="1"/>
      <w:numFmt w:val="decimal"/>
      <w:lvlText w:val=""/>
      <w:lvlJc w:val="left"/>
    </w:lvl>
  </w:abstractNum>
  <w:abstractNum w:abstractNumId="7" w15:restartNumberingAfterBreak="0">
    <w:nsid w:val="5F016FCB"/>
    <w:multiLevelType w:val="hybridMultilevel"/>
    <w:tmpl w:val="A45CE28A"/>
    <w:lvl w:ilvl="0" w:tplc="093201AC">
      <w:start w:val="1"/>
      <w:numFmt w:val="decimal"/>
      <w:lvlText w:val="%1."/>
      <w:lvlJc w:val="left"/>
      <w:pPr>
        <w:ind w:left="720" w:hanging="360"/>
      </w:pPr>
      <w:rPr>
        <w:rFonts w:ascii="Open Sans" w:hAnsi="Open Sans" w:cs="Open Sans" w:hint="default"/>
        <w:color w:val="000000"/>
        <w:sz w:val="21"/>
      </w:rPr>
    </w:lvl>
    <w:lvl w:ilvl="1" w:tplc="5C78E0F8" w:tentative="1">
      <w:start w:val="1"/>
      <w:numFmt w:val="lowerLetter"/>
      <w:lvlText w:val="%2."/>
      <w:lvlJc w:val="left"/>
      <w:pPr>
        <w:ind w:left="1440" w:hanging="360"/>
      </w:pPr>
    </w:lvl>
    <w:lvl w:ilvl="2" w:tplc="266451FC" w:tentative="1">
      <w:start w:val="1"/>
      <w:numFmt w:val="lowerRoman"/>
      <w:lvlText w:val="%3."/>
      <w:lvlJc w:val="right"/>
      <w:pPr>
        <w:ind w:left="2160" w:hanging="180"/>
      </w:pPr>
    </w:lvl>
    <w:lvl w:ilvl="3" w:tplc="C4521ABA" w:tentative="1">
      <w:start w:val="1"/>
      <w:numFmt w:val="decimal"/>
      <w:lvlText w:val="%4."/>
      <w:lvlJc w:val="left"/>
      <w:pPr>
        <w:ind w:left="2880" w:hanging="360"/>
      </w:pPr>
    </w:lvl>
    <w:lvl w:ilvl="4" w:tplc="C07CEF84" w:tentative="1">
      <w:start w:val="1"/>
      <w:numFmt w:val="lowerLetter"/>
      <w:lvlText w:val="%5."/>
      <w:lvlJc w:val="left"/>
      <w:pPr>
        <w:ind w:left="3600" w:hanging="360"/>
      </w:pPr>
    </w:lvl>
    <w:lvl w:ilvl="5" w:tplc="5A887C04" w:tentative="1">
      <w:start w:val="1"/>
      <w:numFmt w:val="lowerRoman"/>
      <w:lvlText w:val="%6."/>
      <w:lvlJc w:val="right"/>
      <w:pPr>
        <w:ind w:left="4320" w:hanging="180"/>
      </w:pPr>
    </w:lvl>
    <w:lvl w:ilvl="6" w:tplc="1610AC16" w:tentative="1">
      <w:start w:val="1"/>
      <w:numFmt w:val="decimal"/>
      <w:lvlText w:val="%7."/>
      <w:lvlJc w:val="left"/>
      <w:pPr>
        <w:ind w:left="5040" w:hanging="360"/>
      </w:pPr>
    </w:lvl>
    <w:lvl w:ilvl="7" w:tplc="65AAA36E" w:tentative="1">
      <w:start w:val="1"/>
      <w:numFmt w:val="lowerLetter"/>
      <w:lvlText w:val="%8."/>
      <w:lvlJc w:val="left"/>
      <w:pPr>
        <w:ind w:left="5760" w:hanging="360"/>
      </w:pPr>
    </w:lvl>
    <w:lvl w:ilvl="8" w:tplc="59DCC5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7A3730"/>
    <w:multiLevelType w:val="hybridMultilevel"/>
    <w:tmpl w:val="00000000"/>
    <w:lvl w:ilvl="0" w:tplc="CB26E4C4">
      <w:start w:val="1"/>
      <w:numFmt w:val="decimal"/>
      <w:lvlText w:val="%1"/>
      <w:lvlJc w:val="left"/>
      <w:pPr>
        <w:ind w:left="360" w:hanging="360"/>
      </w:pPr>
    </w:lvl>
    <w:lvl w:ilvl="1" w:tplc="DD54A160">
      <w:start w:val="1"/>
      <w:numFmt w:val="decimal"/>
      <w:lvlText w:val=""/>
      <w:lvlJc w:val="left"/>
    </w:lvl>
    <w:lvl w:ilvl="2" w:tplc="8FC06542">
      <w:start w:val="1"/>
      <w:numFmt w:val="decimal"/>
      <w:lvlText w:val=""/>
      <w:lvlJc w:val="left"/>
    </w:lvl>
    <w:lvl w:ilvl="3" w:tplc="336E48D2">
      <w:start w:val="1"/>
      <w:numFmt w:val="decimal"/>
      <w:lvlText w:val=""/>
      <w:lvlJc w:val="left"/>
    </w:lvl>
    <w:lvl w:ilvl="4" w:tplc="F438B04E">
      <w:start w:val="1"/>
      <w:numFmt w:val="decimal"/>
      <w:lvlText w:val=""/>
      <w:lvlJc w:val="left"/>
    </w:lvl>
    <w:lvl w:ilvl="5" w:tplc="329A9B20">
      <w:start w:val="1"/>
      <w:numFmt w:val="decimal"/>
      <w:lvlText w:val=""/>
      <w:lvlJc w:val="left"/>
    </w:lvl>
    <w:lvl w:ilvl="6" w:tplc="83E450CA">
      <w:start w:val="1"/>
      <w:numFmt w:val="decimal"/>
      <w:lvlText w:val=""/>
      <w:lvlJc w:val="left"/>
    </w:lvl>
    <w:lvl w:ilvl="7" w:tplc="A412ECF2">
      <w:start w:val="1"/>
      <w:numFmt w:val="decimal"/>
      <w:lvlText w:val=""/>
      <w:lvlJc w:val="left"/>
    </w:lvl>
    <w:lvl w:ilvl="8" w:tplc="9FD2A52C">
      <w:start w:val="1"/>
      <w:numFmt w:val="decimal"/>
      <w:lvlText w:val=""/>
      <w:lvlJc w:val="left"/>
    </w:lvl>
  </w:abstractNum>
  <w:abstractNum w:abstractNumId="9" w15:restartNumberingAfterBreak="0">
    <w:nsid w:val="757974FE"/>
    <w:multiLevelType w:val="multilevel"/>
    <w:tmpl w:val="EABA7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8"/>
  </w:num>
  <w:num w:numId="4">
    <w:abstractNumId w:val="0"/>
  </w:num>
  <w:num w:numId="5">
    <w:abstractNumId w:val="1"/>
  </w:num>
  <w:num w:numId="6">
    <w:abstractNumId w:val="4"/>
  </w:num>
  <w:num w:numId="7">
    <w:abstractNumId w:val="2"/>
  </w:num>
  <w:num w:numId="8">
    <w:abstractNumId w:val="9"/>
  </w:num>
  <w:num w:numId="9">
    <w:abstractNumId w:val="7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589"/>
    <w:rsid w:val="00003001"/>
    <w:rsid w:val="00003C48"/>
    <w:rsid w:val="00007C9C"/>
    <w:rsid w:val="00011A50"/>
    <w:rsid w:val="00011C11"/>
    <w:rsid w:val="00014235"/>
    <w:rsid w:val="00014326"/>
    <w:rsid w:val="000154F0"/>
    <w:rsid w:val="000166D8"/>
    <w:rsid w:val="0001779E"/>
    <w:rsid w:val="00017891"/>
    <w:rsid w:val="00020582"/>
    <w:rsid w:val="00020973"/>
    <w:rsid w:val="000215C2"/>
    <w:rsid w:val="0002386F"/>
    <w:rsid w:val="00023D1E"/>
    <w:rsid w:val="000279C9"/>
    <w:rsid w:val="00032917"/>
    <w:rsid w:val="00033298"/>
    <w:rsid w:val="0003534E"/>
    <w:rsid w:val="000435F0"/>
    <w:rsid w:val="00043ADF"/>
    <w:rsid w:val="00043D20"/>
    <w:rsid w:val="00051525"/>
    <w:rsid w:val="0005261F"/>
    <w:rsid w:val="000534F6"/>
    <w:rsid w:val="000538EE"/>
    <w:rsid w:val="000635A7"/>
    <w:rsid w:val="00071D19"/>
    <w:rsid w:val="000762E9"/>
    <w:rsid w:val="00076A98"/>
    <w:rsid w:val="00077ED1"/>
    <w:rsid w:val="00080E96"/>
    <w:rsid w:val="000815CC"/>
    <w:rsid w:val="00083A37"/>
    <w:rsid w:val="00084017"/>
    <w:rsid w:val="0008546F"/>
    <w:rsid w:val="00087BF8"/>
    <w:rsid w:val="00093FC6"/>
    <w:rsid w:val="000954F9"/>
    <w:rsid w:val="00097761"/>
    <w:rsid w:val="000979BB"/>
    <w:rsid w:val="00097F69"/>
    <w:rsid w:val="000A05F8"/>
    <w:rsid w:val="000A1570"/>
    <w:rsid w:val="000A2114"/>
    <w:rsid w:val="000A4007"/>
    <w:rsid w:val="000A4723"/>
    <w:rsid w:val="000A6D31"/>
    <w:rsid w:val="000B416A"/>
    <w:rsid w:val="000B5BC1"/>
    <w:rsid w:val="000C55D4"/>
    <w:rsid w:val="000D1913"/>
    <w:rsid w:val="000D4AEB"/>
    <w:rsid w:val="000D6DA5"/>
    <w:rsid w:val="000F28B8"/>
    <w:rsid w:val="000F7EB5"/>
    <w:rsid w:val="00100722"/>
    <w:rsid w:val="001020C5"/>
    <w:rsid w:val="001100ED"/>
    <w:rsid w:val="00112162"/>
    <w:rsid w:val="001129AA"/>
    <w:rsid w:val="001237D3"/>
    <w:rsid w:val="00123C72"/>
    <w:rsid w:val="00124469"/>
    <w:rsid w:val="00124F03"/>
    <w:rsid w:val="001261C6"/>
    <w:rsid w:val="001264E3"/>
    <w:rsid w:val="0013009A"/>
    <w:rsid w:val="001307C5"/>
    <w:rsid w:val="001336BE"/>
    <w:rsid w:val="00133BCB"/>
    <w:rsid w:val="00136490"/>
    <w:rsid w:val="001373A3"/>
    <w:rsid w:val="00137929"/>
    <w:rsid w:val="0014185E"/>
    <w:rsid w:val="00142B46"/>
    <w:rsid w:val="00142E56"/>
    <w:rsid w:val="00145076"/>
    <w:rsid w:val="00146A81"/>
    <w:rsid w:val="0015138F"/>
    <w:rsid w:val="001514A3"/>
    <w:rsid w:val="00151B6F"/>
    <w:rsid w:val="00152D86"/>
    <w:rsid w:val="00154A6B"/>
    <w:rsid w:val="00161586"/>
    <w:rsid w:val="0017171A"/>
    <w:rsid w:val="00173B46"/>
    <w:rsid w:val="00174214"/>
    <w:rsid w:val="001771F7"/>
    <w:rsid w:val="00177F8E"/>
    <w:rsid w:val="001838BF"/>
    <w:rsid w:val="00191280"/>
    <w:rsid w:val="0019131F"/>
    <w:rsid w:val="00191BF3"/>
    <w:rsid w:val="001A1FA1"/>
    <w:rsid w:val="001A4B02"/>
    <w:rsid w:val="001A5BC0"/>
    <w:rsid w:val="001A7190"/>
    <w:rsid w:val="001A7B5C"/>
    <w:rsid w:val="001B31CF"/>
    <w:rsid w:val="001B4D70"/>
    <w:rsid w:val="001B783B"/>
    <w:rsid w:val="001B7C99"/>
    <w:rsid w:val="001C0232"/>
    <w:rsid w:val="001C1C94"/>
    <w:rsid w:val="001C443E"/>
    <w:rsid w:val="001C4E8A"/>
    <w:rsid w:val="001C691F"/>
    <w:rsid w:val="001D3121"/>
    <w:rsid w:val="001D3507"/>
    <w:rsid w:val="001D5E03"/>
    <w:rsid w:val="001D676B"/>
    <w:rsid w:val="001E0690"/>
    <w:rsid w:val="001E40BF"/>
    <w:rsid w:val="001F2F06"/>
    <w:rsid w:val="001F30C7"/>
    <w:rsid w:val="001F518F"/>
    <w:rsid w:val="001F6DBA"/>
    <w:rsid w:val="001F78E0"/>
    <w:rsid w:val="00200BDB"/>
    <w:rsid w:val="002010BE"/>
    <w:rsid w:val="00201353"/>
    <w:rsid w:val="00204270"/>
    <w:rsid w:val="002144F0"/>
    <w:rsid w:val="00220A20"/>
    <w:rsid w:val="002251E8"/>
    <w:rsid w:val="00225996"/>
    <w:rsid w:val="00225D14"/>
    <w:rsid w:val="00227DC4"/>
    <w:rsid w:val="00230577"/>
    <w:rsid w:val="002309AD"/>
    <w:rsid w:val="002340F3"/>
    <w:rsid w:val="0023544D"/>
    <w:rsid w:val="0023714E"/>
    <w:rsid w:val="0023766E"/>
    <w:rsid w:val="002404F8"/>
    <w:rsid w:val="00243510"/>
    <w:rsid w:val="00244D92"/>
    <w:rsid w:val="002452F4"/>
    <w:rsid w:val="00246BC8"/>
    <w:rsid w:val="002521E7"/>
    <w:rsid w:val="00253F83"/>
    <w:rsid w:val="00255388"/>
    <w:rsid w:val="00260EE5"/>
    <w:rsid w:val="00264DDE"/>
    <w:rsid w:val="00267442"/>
    <w:rsid w:val="00277DF4"/>
    <w:rsid w:val="00283ED7"/>
    <w:rsid w:val="00284BDD"/>
    <w:rsid w:val="002874D2"/>
    <w:rsid w:val="00287A8A"/>
    <w:rsid w:val="00290580"/>
    <w:rsid w:val="002907D7"/>
    <w:rsid w:val="00290A0C"/>
    <w:rsid w:val="002911E1"/>
    <w:rsid w:val="00292CBA"/>
    <w:rsid w:val="00295617"/>
    <w:rsid w:val="00296C22"/>
    <w:rsid w:val="002A7ED5"/>
    <w:rsid w:val="002B0517"/>
    <w:rsid w:val="002B5CC5"/>
    <w:rsid w:val="002B5E22"/>
    <w:rsid w:val="002C4C0E"/>
    <w:rsid w:val="002C6B14"/>
    <w:rsid w:val="002C73F9"/>
    <w:rsid w:val="002D4886"/>
    <w:rsid w:val="002E3F1E"/>
    <w:rsid w:val="002E411E"/>
    <w:rsid w:val="002E46CB"/>
    <w:rsid w:val="002E51A7"/>
    <w:rsid w:val="002F7045"/>
    <w:rsid w:val="00301551"/>
    <w:rsid w:val="0030336F"/>
    <w:rsid w:val="00307BAF"/>
    <w:rsid w:val="00312EEA"/>
    <w:rsid w:val="0031330C"/>
    <w:rsid w:val="0031461C"/>
    <w:rsid w:val="003154FA"/>
    <w:rsid w:val="00320830"/>
    <w:rsid w:val="00324786"/>
    <w:rsid w:val="0032643E"/>
    <w:rsid w:val="00327061"/>
    <w:rsid w:val="0032771F"/>
    <w:rsid w:val="003309EB"/>
    <w:rsid w:val="003322DD"/>
    <w:rsid w:val="00336D91"/>
    <w:rsid w:val="00336F8F"/>
    <w:rsid w:val="00343744"/>
    <w:rsid w:val="00347938"/>
    <w:rsid w:val="003507D5"/>
    <w:rsid w:val="00353A8E"/>
    <w:rsid w:val="003564DD"/>
    <w:rsid w:val="00364107"/>
    <w:rsid w:val="00370B9D"/>
    <w:rsid w:val="00372442"/>
    <w:rsid w:val="00384CA6"/>
    <w:rsid w:val="0038516D"/>
    <w:rsid w:val="003869FB"/>
    <w:rsid w:val="00391FDE"/>
    <w:rsid w:val="003935B6"/>
    <w:rsid w:val="00393C5C"/>
    <w:rsid w:val="003965D8"/>
    <w:rsid w:val="003968E5"/>
    <w:rsid w:val="003A0D05"/>
    <w:rsid w:val="003A2C86"/>
    <w:rsid w:val="003A353E"/>
    <w:rsid w:val="003A3B86"/>
    <w:rsid w:val="003A4632"/>
    <w:rsid w:val="003A4CE0"/>
    <w:rsid w:val="003A5768"/>
    <w:rsid w:val="003B3B4F"/>
    <w:rsid w:val="003B481F"/>
    <w:rsid w:val="003B55A6"/>
    <w:rsid w:val="003C4CD5"/>
    <w:rsid w:val="003C6C39"/>
    <w:rsid w:val="003C7149"/>
    <w:rsid w:val="003D1FEC"/>
    <w:rsid w:val="003D51B0"/>
    <w:rsid w:val="003D642B"/>
    <w:rsid w:val="003E27EA"/>
    <w:rsid w:val="003E695B"/>
    <w:rsid w:val="003E7436"/>
    <w:rsid w:val="003F1B30"/>
    <w:rsid w:val="003F3030"/>
    <w:rsid w:val="003F36ED"/>
    <w:rsid w:val="003F3BB5"/>
    <w:rsid w:val="003F4F6F"/>
    <w:rsid w:val="003F4F8E"/>
    <w:rsid w:val="003F7BEB"/>
    <w:rsid w:val="003F7CB2"/>
    <w:rsid w:val="00405FD5"/>
    <w:rsid w:val="00414A4D"/>
    <w:rsid w:val="00415163"/>
    <w:rsid w:val="0041758B"/>
    <w:rsid w:val="004225A1"/>
    <w:rsid w:val="004252CB"/>
    <w:rsid w:val="004258B5"/>
    <w:rsid w:val="00426CD4"/>
    <w:rsid w:val="004327E3"/>
    <w:rsid w:val="004433DD"/>
    <w:rsid w:val="00443EAD"/>
    <w:rsid w:val="00445F3A"/>
    <w:rsid w:val="0045043B"/>
    <w:rsid w:val="00453A61"/>
    <w:rsid w:val="00463B51"/>
    <w:rsid w:val="00464807"/>
    <w:rsid w:val="00464D4A"/>
    <w:rsid w:val="004725D0"/>
    <w:rsid w:val="00472943"/>
    <w:rsid w:val="00473286"/>
    <w:rsid w:val="00474BD4"/>
    <w:rsid w:val="00474CD6"/>
    <w:rsid w:val="00477D28"/>
    <w:rsid w:val="004829E2"/>
    <w:rsid w:val="004837E7"/>
    <w:rsid w:val="00484B6D"/>
    <w:rsid w:val="004857B5"/>
    <w:rsid w:val="00485967"/>
    <w:rsid w:val="004871B5"/>
    <w:rsid w:val="00491A72"/>
    <w:rsid w:val="00491E33"/>
    <w:rsid w:val="00495A07"/>
    <w:rsid w:val="004A14F1"/>
    <w:rsid w:val="004A30AE"/>
    <w:rsid w:val="004A35D3"/>
    <w:rsid w:val="004A3757"/>
    <w:rsid w:val="004A3C82"/>
    <w:rsid w:val="004A5B1B"/>
    <w:rsid w:val="004B14A7"/>
    <w:rsid w:val="004B1AEE"/>
    <w:rsid w:val="004B3229"/>
    <w:rsid w:val="004B3317"/>
    <w:rsid w:val="004B61D5"/>
    <w:rsid w:val="004C4A90"/>
    <w:rsid w:val="004C744C"/>
    <w:rsid w:val="004C749F"/>
    <w:rsid w:val="004D0603"/>
    <w:rsid w:val="004D0D60"/>
    <w:rsid w:val="004D26AA"/>
    <w:rsid w:val="004D5147"/>
    <w:rsid w:val="004D514F"/>
    <w:rsid w:val="004E06EA"/>
    <w:rsid w:val="004E090D"/>
    <w:rsid w:val="004E3244"/>
    <w:rsid w:val="004E45C1"/>
    <w:rsid w:val="004E703D"/>
    <w:rsid w:val="004F2E75"/>
    <w:rsid w:val="004F6EE3"/>
    <w:rsid w:val="004F6EED"/>
    <w:rsid w:val="00503A8A"/>
    <w:rsid w:val="005046AB"/>
    <w:rsid w:val="00507351"/>
    <w:rsid w:val="00514B95"/>
    <w:rsid w:val="00520BF8"/>
    <w:rsid w:val="00522C4F"/>
    <w:rsid w:val="005237F4"/>
    <w:rsid w:val="00523DE7"/>
    <w:rsid w:val="00524969"/>
    <w:rsid w:val="00532115"/>
    <w:rsid w:val="00535374"/>
    <w:rsid w:val="005355AD"/>
    <w:rsid w:val="00535E2C"/>
    <w:rsid w:val="005370DF"/>
    <w:rsid w:val="005433DB"/>
    <w:rsid w:val="00543592"/>
    <w:rsid w:val="0054359B"/>
    <w:rsid w:val="00544CD6"/>
    <w:rsid w:val="005532E2"/>
    <w:rsid w:val="00553C9D"/>
    <w:rsid w:val="005552D1"/>
    <w:rsid w:val="00560911"/>
    <w:rsid w:val="0056493C"/>
    <w:rsid w:val="00567C7F"/>
    <w:rsid w:val="00570642"/>
    <w:rsid w:val="00575B3A"/>
    <w:rsid w:val="0057736B"/>
    <w:rsid w:val="005776FA"/>
    <w:rsid w:val="00583029"/>
    <w:rsid w:val="00590D0E"/>
    <w:rsid w:val="0059134E"/>
    <w:rsid w:val="005929EA"/>
    <w:rsid w:val="00593484"/>
    <w:rsid w:val="00593AE9"/>
    <w:rsid w:val="005A0052"/>
    <w:rsid w:val="005B4937"/>
    <w:rsid w:val="005C0E66"/>
    <w:rsid w:val="005C1EDE"/>
    <w:rsid w:val="005C4AB0"/>
    <w:rsid w:val="005C578F"/>
    <w:rsid w:val="005C7BCF"/>
    <w:rsid w:val="005D1736"/>
    <w:rsid w:val="005D193B"/>
    <w:rsid w:val="005D1ABE"/>
    <w:rsid w:val="005D7903"/>
    <w:rsid w:val="005D794A"/>
    <w:rsid w:val="005E0133"/>
    <w:rsid w:val="005E4380"/>
    <w:rsid w:val="005F13CA"/>
    <w:rsid w:val="005F1417"/>
    <w:rsid w:val="005F3A89"/>
    <w:rsid w:val="005F6C50"/>
    <w:rsid w:val="006001B3"/>
    <w:rsid w:val="00601FDF"/>
    <w:rsid w:val="00602326"/>
    <w:rsid w:val="00605068"/>
    <w:rsid w:val="006059C4"/>
    <w:rsid w:val="00611E5D"/>
    <w:rsid w:val="0061305E"/>
    <w:rsid w:val="00613ABE"/>
    <w:rsid w:val="006143E7"/>
    <w:rsid w:val="00615B3F"/>
    <w:rsid w:val="00620D7A"/>
    <w:rsid w:val="00622133"/>
    <w:rsid w:val="00622A40"/>
    <w:rsid w:val="00622C94"/>
    <w:rsid w:val="00624E0A"/>
    <w:rsid w:val="006250DA"/>
    <w:rsid w:val="00625404"/>
    <w:rsid w:val="00626DED"/>
    <w:rsid w:val="00634D01"/>
    <w:rsid w:val="00641C37"/>
    <w:rsid w:val="00645D3F"/>
    <w:rsid w:val="00650D32"/>
    <w:rsid w:val="00653F2D"/>
    <w:rsid w:val="00657E71"/>
    <w:rsid w:val="00660993"/>
    <w:rsid w:val="006638A1"/>
    <w:rsid w:val="0066424B"/>
    <w:rsid w:val="00673F8C"/>
    <w:rsid w:val="00675332"/>
    <w:rsid w:val="006778EA"/>
    <w:rsid w:val="00680334"/>
    <w:rsid w:val="0068033B"/>
    <w:rsid w:val="00681EB7"/>
    <w:rsid w:val="00684A07"/>
    <w:rsid w:val="00684FEE"/>
    <w:rsid w:val="0069062B"/>
    <w:rsid w:val="00690F21"/>
    <w:rsid w:val="00691EEC"/>
    <w:rsid w:val="00692A78"/>
    <w:rsid w:val="00693044"/>
    <w:rsid w:val="00693EE2"/>
    <w:rsid w:val="00697EDE"/>
    <w:rsid w:val="006A3C7A"/>
    <w:rsid w:val="006A4891"/>
    <w:rsid w:val="006A617C"/>
    <w:rsid w:val="006B0011"/>
    <w:rsid w:val="006B0657"/>
    <w:rsid w:val="006B2281"/>
    <w:rsid w:val="006B3418"/>
    <w:rsid w:val="006B4F9B"/>
    <w:rsid w:val="006C15C5"/>
    <w:rsid w:val="006C65A7"/>
    <w:rsid w:val="006D034C"/>
    <w:rsid w:val="006D0604"/>
    <w:rsid w:val="006D0802"/>
    <w:rsid w:val="006D176B"/>
    <w:rsid w:val="006D2A23"/>
    <w:rsid w:val="006D36C6"/>
    <w:rsid w:val="006D6F53"/>
    <w:rsid w:val="006D7222"/>
    <w:rsid w:val="006E4B1F"/>
    <w:rsid w:val="006E577C"/>
    <w:rsid w:val="006E652B"/>
    <w:rsid w:val="006E685D"/>
    <w:rsid w:val="006E7D95"/>
    <w:rsid w:val="006F1DD4"/>
    <w:rsid w:val="00705FAD"/>
    <w:rsid w:val="007064F7"/>
    <w:rsid w:val="00710AD6"/>
    <w:rsid w:val="00710DE9"/>
    <w:rsid w:val="007124ED"/>
    <w:rsid w:val="00713DC0"/>
    <w:rsid w:val="007142BF"/>
    <w:rsid w:val="0071528D"/>
    <w:rsid w:val="00715466"/>
    <w:rsid w:val="0071774A"/>
    <w:rsid w:val="007213F3"/>
    <w:rsid w:val="007216B1"/>
    <w:rsid w:val="007313BF"/>
    <w:rsid w:val="00733109"/>
    <w:rsid w:val="007338C3"/>
    <w:rsid w:val="007376CF"/>
    <w:rsid w:val="00741120"/>
    <w:rsid w:val="00742D80"/>
    <w:rsid w:val="00743AD0"/>
    <w:rsid w:val="00743F95"/>
    <w:rsid w:val="00744033"/>
    <w:rsid w:val="00745232"/>
    <w:rsid w:val="007468C0"/>
    <w:rsid w:val="007471BB"/>
    <w:rsid w:val="00747C40"/>
    <w:rsid w:val="00752D53"/>
    <w:rsid w:val="0076155D"/>
    <w:rsid w:val="00762562"/>
    <w:rsid w:val="007712B5"/>
    <w:rsid w:val="00773AB7"/>
    <w:rsid w:val="00774E7F"/>
    <w:rsid w:val="00780CF6"/>
    <w:rsid w:val="00790520"/>
    <w:rsid w:val="00791F36"/>
    <w:rsid w:val="007976DF"/>
    <w:rsid w:val="007A0FE9"/>
    <w:rsid w:val="007A448F"/>
    <w:rsid w:val="007A57F6"/>
    <w:rsid w:val="007A5D54"/>
    <w:rsid w:val="007A6FFB"/>
    <w:rsid w:val="007A7CB4"/>
    <w:rsid w:val="007A7E63"/>
    <w:rsid w:val="007B174D"/>
    <w:rsid w:val="007B324E"/>
    <w:rsid w:val="007B50D2"/>
    <w:rsid w:val="007B690F"/>
    <w:rsid w:val="007B7782"/>
    <w:rsid w:val="007B7EA3"/>
    <w:rsid w:val="007C1FB3"/>
    <w:rsid w:val="007C4B42"/>
    <w:rsid w:val="007C5A4E"/>
    <w:rsid w:val="007C62E7"/>
    <w:rsid w:val="007C6E67"/>
    <w:rsid w:val="007D0DA9"/>
    <w:rsid w:val="007D1694"/>
    <w:rsid w:val="007D25C3"/>
    <w:rsid w:val="007D2815"/>
    <w:rsid w:val="007E473F"/>
    <w:rsid w:val="007E5F41"/>
    <w:rsid w:val="007E6157"/>
    <w:rsid w:val="007E7D6A"/>
    <w:rsid w:val="007F3A9E"/>
    <w:rsid w:val="007F5099"/>
    <w:rsid w:val="008012E9"/>
    <w:rsid w:val="00802EC5"/>
    <w:rsid w:val="00803ABE"/>
    <w:rsid w:val="00805BFA"/>
    <w:rsid w:val="008062FE"/>
    <w:rsid w:val="008129B2"/>
    <w:rsid w:val="00814257"/>
    <w:rsid w:val="0081447C"/>
    <w:rsid w:val="00817589"/>
    <w:rsid w:val="008200F2"/>
    <w:rsid w:val="00820533"/>
    <w:rsid w:val="008205E2"/>
    <w:rsid w:val="0083081C"/>
    <w:rsid w:val="00830FFD"/>
    <w:rsid w:val="00831A95"/>
    <w:rsid w:val="0083315A"/>
    <w:rsid w:val="00834706"/>
    <w:rsid w:val="00835AAC"/>
    <w:rsid w:val="00836876"/>
    <w:rsid w:val="008369DB"/>
    <w:rsid w:val="00837977"/>
    <w:rsid w:val="00840253"/>
    <w:rsid w:val="00844289"/>
    <w:rsid w:val="008452FB"/>
    <w:rsid w:val="00847ED7"/>
    <w:rsid w:val="00853CF3"/>
    <w:rsid w:val="00860B6C"/>
    <w:rsid w:val="008635DE"/>
    <w:rsid w:val="00866938"/>
    <w:rsid w:val="008732D0"/>
    <w:rsid w:val="0087429E"/>
    <w:rsid w:val="00877EB4"/>
    <w:rsid w:val="00881153"/>
    <w:rsid w:val="008864B0"/>
    <w:rsid w:val="00886ACA"/>
    <w:rsid w:val="008949DA"/>
    <w:rsid w:val="008959C4"/>
    <w:rsid w:val="008A2100"/>
    <w:rsid w:val="008A2E1A"/>
    <w:rsid w:val="008A4882"/>
    <w:rsid w:val="008A4B60"/>
    <w:rsid w:val="008A6F88"/>
    <w:rsid w:val="008B0380"/>
    <w:rsid w:val="008B1C7D"/>
    <w:rsid w:val="008B4370"/>
    <w:rsid w:val="008B6954"/>
    <w:rsid w:val="008B7F0E"/>
    <w:rsid w:val="008C20BF"/>
    <w:rsid w:val="008D2143"/>
    <w:rsid w:val="008D5252"/>
    <w:rsid w:val="008D715D"/>
    <w:rsid w:val="008D7F68"/>
    <w:rsid w:val="008E2F3A"/>
    <w:rsid w:val="008E6419"/>
    <w:rsid w:val="008E6F33"/>
    <w:rsid w:val="008F1E8E"/>
    <w:rsid w:val="008F3104"/>
    <w:rsid w:val="008F5949"/>
    <w:rsid w:val="008F616D"/>
    <w:rsid w:val="008F6D8C"/>
    <w:rsid w:val="009013EF"/>
    <w:rsid w:val="009041C0"/>
    <w:rsid w:val="00906422"/>
    <w:rsid w:val="009135D1"/>
    <w:rsid w:val="00914528"/>
    <w:rsid w:val="0091564E"/>
    <w:rsid w:val="009243FF"/>
    <w:rsid w:val="00924AEB"/>
    <w:rsid w:val="00935C2B"/>
    <w:rsid w:val="0093770A"/>
    <w:rsid w:val="00940B7B"/>
    <w:rsid w:val="00940FF3"/>
    <w:rsid w:val="00944227"/>
    <w:rsid w:val="009442C4"/>
    <w:rsid w:val="00952249"/>
    <w:rsid w:val="00961B07"/>
    <w:rsid w:val="00966B12"/>
    <w:rsid w:val="009729A7"/>
    <w:rsid w:val="00974406"/>
    <w:rsid w:val="009747B1"/>
    <w:rsid w:val="00977874"/>
    <w:rsid w:val="00977AE5"/>
    <w:rsid w:val="00981183"/>
    <w:rsid w:val="009815A5"/>
    <w:rsid w:val="00983AC7"/>
    <w:rsid w:val="00984963"/>
    <w:rsid w:val="009935B1"/>
    <w:rsid w:val="00995D9D"/>
    <w:rsid w:val="009A14D5"/>
    <w:rsid w:val="009A3B03"/>
    <w:rsid w:val="009A6600"/>
    <w:rsid w:val="009B20E5"/>
    <w:rsid w:val="009B7A6B"/>
    <w:rsid w:val="009C0C14"/>
    <w:rsid w:val="009C1522"/>
    <w:rsid w:val="009C1EC0"/>
    <w:rsid w:val="009C300D"/>
    <w:rsid w:val="009C70F5"/>
    <w:rsid w:val="009C7C1F"/>
    <w:rsid w:val="009D3BE9"/>
    <w:rsid w:val="009D4CE7"/>
    <w:rsid w:val="009E648A"/>
    <w:rsid w:val="009E7ABC"/>
    <w:rsid w:val="009F35F2"/>
    <w:rsid w:val="009F437E"/>
    <w:rsid w:val="009F492E"/>
    <w:rsid w:val="009F5234"/>
    <w:rsid w:val="009F5C01"/>
    <w:rsid w:val="009F6194"/>
    <w:rsid w:val="009F6EFC"/>
    <w:rsid w:val="009F7CB0"/>
    <w:rsid w:val="00A00576"/>
    <w:rsid w:val="00A02D09"/>
    <w:rsid w:val="00A031A0"/>
    <w:rsid w:val="00A0397A"/>
    <w:rsid w:val="00A05569"/>
    <w:rsid w:val="00A05D0F"/>
    <w:rsid w:val="00A07244"/>
    <w:rsid w:val="00A13172"/>
    <w:rsid w:val="00A14005"/>
    <w:rsid w:val="00A163E1"/>
    <w:rsid w:val="00A24CA5"/>
    <w:rsid w:val="00A2708E"/>
    <w:rsid w:val="00A369C8"/>
    <w:rsid w:val="00A438CE"/>
    <w:rsid w:val="00A43D43"/>
    <w:rsid w:val="00A44A23"/>
    <w:rsid w:val="00A45F74"/>
    <w:rsid w:val="00A46917"/>
    <w:rsid w:val="00A4795D"/>
    <w:rsid w:val="00A52B25"/>
    <w:rsid w:val="00A5552C"/>
    <w:rsid w:val="00A56523"/>
    <w:rsid w:val="00A60C8C"/>
    <w:rsid w:val="00A615F7"/>
    <w:rsid w:val="00A64F39"/>
    <w:rsid w:val="00A67EE8"/>
    <w:rsid w:val="00A67FEC"/>
    <w:rsid w:val="00A72E28"/>
    <w:rsid w:val="00A76E38"/>
    <w:rsid w:val="00A82222"/>
    <w:rsid w:val="00A82F71"/>
    <w:rsid w:val="00A87B35"/>
    <w:rsid w:val="00A90F28"/>
    <w:rsid w:val="00A92137"/>
    <w:rsid w:val="00AA0157"/>
    <w:rsid w:val="00AA1BFE"/>
    <w:rsid w:val="00AA21D1"/>
    <w:rsid w:val="00AA2A1A"/>
    <w:rsid w:val="00AA2E3D"/>
    <w:rsid w:val="00AA3D6A"/>
    <w:rsid w:val="00AA575A"/>
    <w:rsid w:val="00AB1A75"/>
    <w:rsid w:val="00AC3C33"/>
    <w:rsid w:val="00AC7DDE"/>
    <w:rsid w:val="00AD1064"/>
    <w:rsid w:val="00AD22FE"/>
    <w:rsid w:val="00AD271D"/>
    <w:rsid w:val="00AD55E8"/>
    <w:rsid w:val="00AD77DF"/>
    <w:rsid w:val="00AE166D"/>
    <w:rsid w:val="00AE20CD"/>
    <w:rsid w:val="00AE3FFA"/>
    <w:rsid w:val="00AE40E9"/>
    <w:rsid w:val="00AE65E1"/>
    <w:rsid w:val="00AE68CE"/>
    <w:rsid w:val="00AF0C77"/>
    <w:rsid w:val="00AF6E3A"/>
    <w:rsid w:val="00B026C1"/>
    <w:rsid w:val="00B02A4D"/>
    <w:rsid w:val="00B05096"/>
    <w:rsid w:val="00B127CD"/>
    <w:rsid w:val="00B35487"/>
    <w:rsid w:val="00B3558C"/>
    <w:rsid w:val="00B36B79"/>
    <w:rsid w:val="00B4320F"/>
    <w:rsid w:val="00B44BC2"/>
    <w:rsid w:val="00B53BB2"/>
    <w:rsid w:val="00B60C67"/>
    <w:rsid w:val="00B64FD5"/>
    <w:rsid w:val="00B67B6B"/>
    <w:rsid w:val="00B70E9A"/>
    <w:rsid w:val="00B74643"/>
    <w:rsid w:val="00B7540E"/>
    <w:rsid w:val="00B8089A"/>
    <w:rsid w:val="00B81BE8"/>
    <w:rsid w:val="00B8204C"/>
    <w:rsid w:val="00B825C2"/>
    <w:rsid w:val="00B82C22"/>
    <w:rsid w:val="00B82CCD"/>
    <w:rsid w:val="00B837B4"/>
    <w:rsid w:val="00B90EDD"/>
    <w:rsid w:val="00B91589"/>
    <w:rsid w:val="00B935B5"/>
    <w:rsid w:val="00B94BD4"/>
    <w:rsid w:val="00B950FF"/>
    <w:rsid w:val="00B971FE"/>
    <w:rsid w:val="00BA656D"/>
    <w:rsid w:val="00BA6671"/>
    <w:rsid w:val="00BA6FB4"/>
    <w:rsid w:val="00BA71CC"/>
    <w:rsid w:val="00BB0D2D"/>
    <w:rsid w:val="00BB1696"/>
    <w:rsid w:val="00BB17EB"/>
    <w:rsid w:val="00BB28CC"/>
    <w:rsid w:val="00BB2FA9"/>
    <w:rsid w:val="00BB3A3D"/>
    <w:rsid w:val="00BB42EF"/>
    <w:rsid w:val="00BB5E61"/>
    <w:rsid w:val="00BC035F"/>
    <w:rsid w:val="00BC7A4B"/>
    <w:rsid w:val="00BD0E96"/>
    <w:rsid w:val="00BD1E75"/>
    <w:rsid w:val="00BD3098"/>
    <w:rsid w:val="00BD567C"/>
    <w:rsid w:val="00BD77C6"/>
    <w:rsid w:val="00BE0B23"/>
    <w:rsid w:val="00BE2854"/>
    <w:rsid w:val="00BE419A"/>
    <w:rsid w:val="00BE7256"/>
    <w:rsid w:val="00BE73C1"/>
    <w:rsid w:val="00BE7FEB"/>
    <w:rsid w:val="00BF125A"/>
    <w:rsid w:val="00BF617D"/>
    <w:rsid w:val="00BF7A54"/>
    <w:rsid w:val="00BF7C19"/>
    <w:rsid w:val="00C0780C"/>
    <w:rsid w:val="00C07E97"/>
    <w:rsid w:val="00C10152"/>
    <w:rsid w:val="00C127E3"/>
    <w:rsid w:val="00C15B42"/>
    <w:rsid w:val="00C15E26"/>
    <w:rsid w:val="00C16352"/>
    <w:rsid w:val="00C226EB"/>
    <w:rsid w:val="00C2583C"/>
    <w:rsid w:val="00C2658B"/>
    <w:rsid w:val="00C2668F"/>
    <w:rsid w:val="00C3759D"/>
    <w:rsid w:val="00C46801"/>
    <w:rsid w:val="00C47947"/>
    <w:rsid w:val="00C50AAB"/>
    <w:rsid w:val="00C53086"/>
    <w:rsid w:val="00C532DC"/>
    <w:rsid w:val="00C54B6E"/>
    <w:rsid w:val="00C55348"/>
    <w:rsid w:val="00C5620E"/>
    <w:rsid w:val="00C6013D"/>
    <w:rsid w:val="00C60A59"/>
    <w:rsid w:val="00C62066"/>
    <w:rsid w:val="00C64793"/>
    <w:rsid w:val="00C6567A"/>
    <w:rsid w:val="00C767B1"/>
    <w:rsid w:val="00C817FD"/>
    <w:rsid w:val="00C821FE"/>
    <w:rsid w:val="00C848CE"/>
    <w:rsid w:val="00C85874"/>
    <w:rsid w:val="00C87711"/>
    <w:rsid w:val="00C90A05"/>
    <w:rsid w:val="00C9325F"/>
    <w:rsid w:val="00C946D6"/>
    <w:rsid w:val="00CA04BE"/>
    <w:rsid w:val="00CA571C"/>
    <w:rsid w:val="00CA6D53"/>
    <w:rsid w:val="00CB2F15"/>
    <w:rsid w:val="00CB5C1E"/>
    <w:rsid w:val="00CC03AF"/>
    <w:rsid w:val="00CC11D3"/>
    <w:rsid w:val="00CC1EC8"/>
    <w:rsid w:val="00CC2DD8"/>
    <w:rsid w:val="00CC5176"/>
    <w:rsid w:val="00CC56C4"/>
    <w:rsid w:val="00CD06D1"/>
    <w:rsid w:val="00CD1AA2"/>
    <w:rsid w:val="00CD272B"/>
    <w:rsid w:val="00CD391B"/>
    <w:rsid w:val="00CD3B5D"/>
    <w:rsid w:val="00CD3F10"/>
    <w:rsid w:val="00CD4658"/>
    <w:rsid w:val="00CD482B"/>
    <w:rsid w:val="00CD7415"/>
    <w:rsid w:val="00CE0BA4"/>
    <w:rsid w:val="00CE1DD7"/>
    <w:rsid w:val="00CE76A6"/>
    <w:rsid w:val="00CF2EC0"/>
    <w:rsid w:val="00CF52B4"/>
    <w:rsid w:val="00CF589C"/>
    <w:rsid w:val="00CF5F1A"/>
    <w:rsid w:val="00CF7007"/>
    <w:rsid w:val="00D01949"/>
    <w:rsid w:val="00D027EB"/>
    <w:rsid w:val="00D03E54"/>
    <w:rsid w:val="00D12E59"/>
    <w:rsid w:val="00D132F0"/>
    <w:rsid w:val="00D151DA"/>
    <w:rsid w:val="00D1732A"/>
    <w:rsid w:val="00D21BF9"/>
    <w:rsid w:val="00D23586"/>
    <w:rsid w:val="00D2530F"/>
    <w:rsid w:val="00D25A8E"/>
    <w:rsid w:val="00D26098"/>
    <w:rsid w:val="00D33F1F"/>
    <w:rsid w:val="00D35CF0"/>
    <w:rsid w:val="00D42E25"/>
    <w:rsid w:val="00D44067"/>
    <w:rsid w:val="00D51405"/>
    <w:rsid w:val="00D5543F"/>
    <w:rsid w:val="00D65598"/>
    <w:rsid w:val="00D65978"/>
    <w:rsid w:val="00D67CA5"/>
    <w:rsid w:val="00D714DB"/>
    <w:rsid w:val="00D7384D"/>
    <w:rsid w:val="00D73D6B"/>
    <w:rsid w:val="00D75297"/>
    <w:rsid w:val="00D7616F"/>
    <w:rsid w:val="00D7618F"/>
    <w:rsid w:val="00D81508"/>
    <w:rsid w:val="00D8353A"/>
    <w:rsid w:val="00D846B5"/>
    <w:rsid w:val="00D84CC7"/>
    <w:rsid w:val="00D90A2B"/>
    <w:rsid w:val="00D963B1"/>
    <w:rsid w:val="00DA1917"/>
    <w:rsid w:val="00DA7762"/>
    <w:rsid w:val="00DB64D6"/>
    <w:rsid w:val="00DB6CF0"/>
    <w:rsid w:val="00DC3B96"/>
    <w:rsid w:val="00DC5FF8"/>
    <w:rsid w:val="00DD0EB0"/>
    <w:rsid w:val="00DD2369"/>
    <w:rsid w:val="00DD4222"/>
    <w:rsid w:val="00DE240B"/>
    <w:rsid w:val="00DF0955"/>
    <w:rsid w:val="00DF1008"/>
    <w:rsid w:val="00DF7620"/>
    <w:rsid w:val="00E01514"/>
    <w:rsid w:val="00E034EF"/>
    <w:rsid w:val="00E078EE"/>
    <w:rsid w:val="00E131E1"/>
    <w:rsid w:val="00E160A2"/>
    <w:rsid w:val="00E16828"/>
    <w:rsid w:val="00E169C4"/>
    <w:rsid w:val="00E247A8"/>
    <w:rsid w:val="00E30B32"/>
    <w:rsid w:val="00E31E93"/>
    <w:rsid w:val="00E406CC"/>
    <w:rsid w:val="00E430E8"/>
    <w:rsid w:val="00E4760E"/>
    <w:rsid w:val="00E50C75"/>
    <w:rsid w:val="00E52285"/>
    <w:rsid w:val="00E60CD3"/>
    <w:rsid w:val="00E60F9F"/>
    <w:rsid w:val="00E623D5"/>
    <w:rsid w:val="00E64E75"/>
    <w:rsid w:val="00E666E6"/>
    <w:rsid w:val="00E66FB9"/>
    <w:rsid w:val="00E72896"/>
    <w:rsid w:val="00E74380"/>
    <w:rsid w:val="00E75852"/>
    <w:rsid w:val="00E763BD"/>
    <w:rsid w:val="00E7786A"/>
    <w:rsid w:val="00E83D26"/>
    <w:rsid w:val="00E849BD"/>
    <w:rsid w:val="00E908FF"/>
    <w:rsid w:val="00E90BB7"/>
    <w:rsid w:val="00E97AEA"/>
    <w:rsid w:val="00E97B18"/>
    <w:rsid w:val="00EA1955"/>
    <w:rsid w:val="00EA1D77"/>
    <w:rsid w:val="00EA39A5"/>
    <w:rsid w:val="00EA59F2"/>
    <w:rsid w:val="00EA66C2"/>
    <w:rsid w:val="00EA788B"/>
    <w:rsid w:val="00EB11E4"/>
    <w:rsid w:val="00EB1E04"/>
    <w:rsid w:val="00EB2885"/>
    <w:rsid w:val="00EC291D"/>
    <w:rsid w:val="00EC4497"/>
    <w:rsid w:val="00ED0E1E"/>
    <w:rsid w:val="00ED2949"/>
    <w:rsid w:val="00ED4DA0"/>
    <w:rsid w:val="00EE1EE0"/>
    <w:rsid w:val="00EE1F8E"/>
    <w:rsid w:val="00EE1FF0"/>
    <w:rsid w:val="00EE3163"/>
    <w:rsid w:val="00EE3BA4"/>
    <w:rsid w:val="00EE49A4"/>
    <w:rsid w:val="00EE68FB"/>
    <w:rsid w:val="00EF57CF"/>
    <w:rsid w:val="00EF7280"/>
    <w:rsid w:val="00F05D04"/>
    <w:rsid w:val="00F106C0"/>
    <w:rsid w:val="00F10B93"/>
    <w:rsid w:val="00F1152E"/>
    <w:rsid w:val="00F11D63"/>
    <w:rsid w:val="00F12199"/>
    <w:rsid w:val="00F122E7"/>
    <w:rsid w:val="00F1252D"/>
    <w:rsid w:val="00F150E0"/>
    <w:rsid w:val="00F167B2"/>
    <w:rsid w:val="00F16F08"/>
    <w:rsid w:val="00F173CB"/>
    <w:rsid w:val="00F2050B"/>
    <w:rsid w:val="00F20D47"/>
    <w:rsid w:val="00F22C06"/>
    <w:rsid w:val="00F22CE5"/>
    <w:rsid w:val="00F24CCD"/>
    <w:rsid w:val="00F260A1"/>
    <w:rsid w:val="00F315AA"/>
    <w:rsid w:val="00F42981"/>
    <w:rsid w:val="00F4599A"/>
    <w:rsid w:val="00F50F56"/>
    <w:rsid w:val="00F5242E"/>
    <w:rsid w:val="00F54837"/>
    <w:rsid w:val="00F55CFC"/>
    <w:rsid w:val="00F56969"/>
    <w:rsid w:val="00F577AE"/>
    <w:rsid w:val="00F579DE"/>
    <w:rsid w:val="00F61CE1"/>
    <w:rsid w:val="00F61DB2"/>
    <w:rsid w:val="00F638E8"/>
    <w:rsid w:val="00F672DD"/>
    <w:rsid w:val="00F70399"/>
    <w:rsid w:val="00F70B63"/>
    <w:rsid w:val="00F71B3E"/>
    <w:rsid w:val="00F71CA1"/>
    <w:rsid w:val="00F75587"/>
    <w:rsid w:val="00F8469C"/>
    <w:rsid w:val="00F92D98"/>
    <w:rsid w:val="00F94FF7"/>
    <w:rsid w:val="00F95D62"/>
    <w:rsid w:val="00F966F2"/>
    <w:rsid w:val="00F969F7"/>
    <w:rsid w:val="00F97CEB"/>
    <w:rsid w:val="00FA125B"/>
    <w:rsid w:val="00FA16B8"/>
    <w:rsid w:val="00FA1C09"/>
    <w:rsid w:val="00FA50C2"/>
    <w:rsid w:val="00FA5458"/>
    <w:rsid w:val="00FA79AC"/>
    <w:rsid w:val="00FB113C"/>
    <w:rsid w:val="00FB257D"/>
    <w:rsid w:val="00FB2FE9"/>
    <w:rsid w:val="00FB3B04"/>
    <w:rsid w:val="00FB51CE"/>
    <w:rsid w:val="00FB73E6"/>
    <w:rsid w:val="00FC0D91"/>
    <w:rsid w:val="00FC3239"/>
    <w:rsid w:val="00FC433F"/>
    <w:rsid w:val="00FC4558"/>
    <w:rsid w:val="00FC5CAF"/>
    <w:rsid w:val="00FC646D"/>
    <w:rsid w:val="00FC792A"/>
    <w:rsid w:val="00FD1E67"/>
    <w:rsid w:val="00FD4F8A"/>
    <w:rsid w:val="00FD6A67"/>
    <w:rsid w:val="00FD6FE3"/>
    <w:rsid w:val="00FE2CFC"/>
    <w:rsid w:val="00FE67EC"/>
    <w:rsid w:val="00FF144A"/>
    <w:rsid w:val="00FF20F9"/>
    <w:rsid w:val="00FF230D"/>
    <w:rsid w:val="00FF299F"/>
    <w:rsid w:val="00FF6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E23E99"/>
  <w15:docId w15:val="{B3CA5E90-A77A-463B-8F19-A9280B79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4E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link w:val="a5"/>
    <w:uiPriority w:val="99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7">
    <w:name w:val="Hyperlink"/>
    <w:basedOn w:val="a0"/>
    <w:rPr>
      <w:color w:val="0563C1"/>
      <w:u w:val="single"/>
    </w:rPr>
  </w:style>
  <w:style w:type="character" w:customStyle="1" w:styleId="1">
    <w:name w:val="未解決のメンション1"/>
    <w:basedOn w:val="a0"/>
    <w:rPr>
      <w:color w:val="605E5C"/>
    </w:rPr>
  </w:style>
  <w:style w:type="paragraph" w:styleId="a8">
    <w:name w:val="List Paragraph"/>
    <w:basedOn w:val="a"/>
    <w:pPr>
      <w:ind w:left="840"/>
    </w:pPr>
  </w:style>
  <w:style w:type="character" w:styleId="a9">
    <w:name w:val="line number"/>
    <w:basedOn w:val="a0"/>
  </w:style>
  <w:style w:type="paragraph" w:styleId="aa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c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d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e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">
    <w:name w:val="annotation text"/>
    <w:basedOn w:val="a"/>
    <w:link w:val="af0"/>
    <w:uiPriority w:val="99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Pr>
      <w:sz w:val="20"/>
      <w:szCs w:val="20"/>
    </w:rPr>
  </w:style>
  <w:style w:type="character" w:styleId="af1">
    <w:name w:val="annotation reference"/>
    <w:basedOn w:val="a0"/>
    <w:uiPriority w:val="99"/>
    <w:rPr>
      <w:sz w:val="16"/>
      <w:szCs w:val="16"/>
    </w:rPr>
  </w:style>
  <w:style w:type="paragraph" w:styleId="af2">
    <w:name w:val="Revision"/>
    <w:hidden/>
    <w:uiPriority w:val="99"/>
    <w:semiHidden/>
    <w:rsid w:val="00ED4DA0"/>
  </w:style>
  <w:style w:type="character" w:customStyle="1" w:styleId="a5">
    <w:name w:val="ヘッダー (文字)"/>
    <w:basedOn w:val="a0"/>
    <w:link w:val="a4"/>
    <w:uiPriority w:val="99"/>
    <w:rsid w:val="00ED4DA0"/>
  </w:style>
  <w:style w:type="paragraph" w:styleId="af3">
    <w:name w:val="annotation subject"/>
    <w:basedOn w:val="af"/>
    <w:next w:val="af"/>
    <w:link w:val="af4"/>
    <w:uiPriority w:val="99"/>
    <w:rsid w:val="00ED4DA0"/>
    <w:pPr>
      <w:spacing w:line="240" w:lineRule="auto"/>
    </w:pPr>
    <w:rPr>
      <w:b/>
      <w:bCs/>
    </w:rPr>
  </w:style>
  <w:style w:type="character" w:customStyle="1" w:styleId="af4">
    <w:name w:val="コメント内容 (文字)"/>
    <w:basedOn w:val="af0"/>
    <w:link w:val="af3"/>
    <w:uiPriority w:val="99"/>
    <w:rsid w:val="00ED4DA0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336D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20">
    <w:name w:val="未解決のメンション2"/>
    <w:basedOn w:val="a0"/>
    <w:uiPriority w:val="99"/>
    <w:rsid w:val="00EA788B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624E0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af5">
    <w:name w:val="FollowedHyperlink"/>
    <w:basedOn w:val="a0"/>
    <w:uiPriority w:val="99"/>
    <w:rsid w:val="0057736B"/>
    <w:rPr>
      <w:color w:val="954F72" w:themeColor="followedHyperlink"/>
      <w:u w:val="single"/>
    </w:rPr>
  </w:style>
  <w:style w:type="character" w:styleId="af6">
    <w:name w:val="Placeholder Text"/>
    <w:basedOn w:val="a0"/>
    <w:uiPriority w:val="99"/>
    <w:semiHidden/>
    <w:rsid w:val="00AC7DDE"/>
    <w:rPr>
      <w:color w:val="808080"/>
    </w:rPr>
  </w:style>
  <w:style w:type="character" w:customStyle="1" w:styleId="32">
    <w:name w:val="未解決のメンション3"/>
    <w:basedOn w:val="a0"/>
    <w:uiPriority w:val="99"/>
    <w:semiHidden/>
    <w:unhideWhenUsed/>
    <w:rsid w:val="00E160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45C0D99B-993F-4946-B48D-0FFE96156C8B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32C8D57-F40E-B344-9BE8-F46D7754BF2E}">
  <we:reference id="wa104382081" version="1.55.1.0" store="ja-JP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EFA79-BF0D-4EBD-BA06-0A81C6A73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moto</dc:creator>
  <cp:lastModifiedBy>yakuzai30327</cp:lastModifiedBy>
  <cp:revision>471</cp:revision>
  <cp:lastPrinted>2023-05-31T08:44:00Z</cp:lastPrinted>
  <dcterms:created xsi:type="dcterms:W3CDTF">2023-03-03T02:53:00Z</dcterms:created>
  <dcterms:modified xsi:type="dcterms:W3CDTF">2023-06-2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grammarly_documentId">
    <vt:lpwstr>documentId_1906</vt:lpwstr>
  </property>
  <property fmtid="{D5CDD505-2E9C-101B-9397-08002B2CF9AE}" pid="7" name="JournalID">
    <vt:lpwstr/>
  </property>
  <property fmtid="{D5CDD505-2E9C-101B-9397-08002B2CF9AE}" pid="8" name="Mendeley Citation Style_1">
    <vt:lpwstr>http://www.zotero.org/styles/elsevier-vancouver</vt:lpwstr>
  </property>
  <property fmtid="{D5CDD505-2E9C-101B-9397-08002B2CF9AE}" pid="9" name="Mendeley Document_1">
    <vt:lpwstr>True</vt:lpwstr>
  </property>
  <property fmtid="{D5CDD505-2E9C-101B-9397-08002B2CF9AE}" pid="10" name="Mendeley Recent Style Id 0_1">
    <vt:lpwstr>http://www.zotero.org/styles/american-political-science-association</vt:lpwstr>
  </property>
  <property fmtid="{D5CDD505-2E9C-101B-9397-08002B2CF9AE}" pid="11" name="Mendeley Recent Style Id 1_1">
    <vt:lpwstr>http://www.zotero.org/styles/apa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Id 5_1">
    <vt:lpwstr>http://www.zotero.org/styles/elsevier-vancouver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Id 9_1">
    <vt:lpwstr>http://www.zotero.org/styles/nature</vt:lpwstr>
  </property>
  <property fmtid="{D5CDD505-2E9C-101B-9397-08002B2CF9AE}" pid="20" name="Mendeley Recent Style Name 0_1">
    <vt:lpwstr>American Political Science Association</vt:lpwstr>
  </property>
  <property fmtid="{D5CDD505-2E9C-101B-9397-08002B2CF9AE}" pid="21" name="Mendeley Recent Style Name 1_1">
    <vt:lpwstr>American Psychological Association 6th edition</vt:lpwstr>
  </property>
  <property fmtid="{D5CDD505-2E9C-101B-9397-08002B2CF9AE}" pid="22" name="Mendeley Recent Style Name 2_1">
    <vt:lpwstr>American Sociological Association</vt:lpwstr>
  </property>
  <property fmtid="{D5CDD505-2E9C-101B-9397-08002B2CF9AE}" pid="23" name="Mendeley Recent Style Name 3_1">
    <vt:lpwstr>Chicago Manual of Style 17th edition (author-date)</vt:lpwstr>
  </property>
  <property fmtid="{D5CDD505-2E9C-101B-9397-08002B2CF9AE}" pid="24" name="Mendeley Recent Style Name 4_1">
    <vt:lpwstr>Cite Them Right 10th edition - Harvard</vt:lpwstr>
  </property>
  <property fmtid="{D5CDD505-2E9C-101B-9397-08002B2CF9AE}" pid="25" name="Mendeley Recent Style Name 5_1">
    <vt:lpwstr>Elsevier - Vancouver</vt:lpwstr>
  </property>
  <property fmtid="{D5CDD505-2E9C-101B-9397-08002B2CF9AE}" pid="26" name="Mendeley Recent Style Name 6_1">
    <vt:lpwstr>IEEE</vt:lpwstr>
  </property>
  <property fmtid="{D5CDD505-2E9C-101B-9397-08002B2CF9AE}" pid="27" name="Mendeley Recent Style Name 7_1">
    <vt:lpwstr>Modern Humanities Research Association 3rd edition (note with bibliography)</vt:lpwstr>
  </property>
  <property fmtid="{D5CDD505-2E9C-101B-9397-08002B2CF9AE}" pid="28" name="Mendeley Recent Style Name 8_1">
    <vt:lpwstr>Modern Language Association 8th edition</vt:lpwstr>
  </property>
  <property fmtid="{D5CDD505-2E9C-101B-9397-08002B2CF9AE}" pid="29" name="Mendeley Recent Style Name 9_1">
    <vt:lpwstr>Nature</vt:lpwstr>
  </property>
  <property fmtid="{D5CDD505-2E9C-101B-9397-08002B2CF9AE}" pid="30" name="Mendeley Unique User Id_1">
    <vt:lpwstr>8bce883a-fc4c-3e40-bcff-8733d5e707b8</vt:lpwstr>
  </property>
  <property fmtid="{D5CDD505-2E9C-101B-9397-08002B2CF9AE}" pid="31" name="Merops -Original extension">
    <vt:lpwstr>docx</vt:lpwstr>
  </property>
  <property fmtid="{D5CDD505-2E9C-101B-9397-08002B2CF9AE}" pid="32" name="Merops change count">
    <vt:lpwstr>362</vt:lpwstr>
  </property>
  <property fmtid="{D5CDD505-2E9C-101B-9397-08002B2CF9AE}" pid="33" name="Merops client version">
    <vt:lpwstr>*</vt:lpwstr>
  </property>
  <property fmtid="{D5CDD505-2E9C-101B-9397-08002B2CF9AE}" pid="34" name="Merops comment count">
    <vt:lpwstr>0</vt:lpwstr>
  </property>
  <property fmtid="{D5CDD505-2E9C-101B-9397-08002B2CF9AE}" pid="35" name="Merops DOI links count">
    <vt:lpwstr>52</vt:lpwstr>
  </property>
  <property fmtid="{D5CDD505-2E9C-101B-9397-08002B2CF9AE}" pid="36" name="Merops email addresses count">
    <vt:lpwstr>0</vt:lpwstr>
  </property>
  <property fmtid="{D5CDD505-2E9C-101B-9397-08002B2CF9AE}" pid="37" name="Merops figures count">
    <vt:lpwstr>0</vt:lpwstr>
  </property>
  <property fmtid="{D5CDD505-2E9C-101B-9397-08002B2CF9AE}" pid="38" name="Merops footnotes/endnotes count">
    <vt:lpwstr>0</vt:lpwstr>
  </property>
  <property fmtid="{D5CDD505-2E9C-101B-9397-08002B2CF9AE}" pid="39" name="Merops graphics count">
    <vt:lpwstr>0</vt:lpwstr>
  </property>
  <property fmtid="{D5CDD505-2E9C-101B-9397-08002B2CF9AE}" pid="40" name="Merops input file path">
    <vt:lpwstr>*</vt:lpwstr>
  </property>
  <property fmtid="{D5CDD505-2E9C-101B-9397-08002B2CF9AE}" pid="41" name="Merops intra-document links count">
    <vt:lpwstr>0</vt:lpwstr>
  </property>
  <property fmtid="{D5CDD505-2E9C-101B-9397-08002B2CF9AE}" pid="42" name="Merops processed date">
    <vt:lpwstr>2023/02/20 01:55:20 PM</vt:lpwstr>
  </property>
  <property fmtid="{D5CDD505-2E9C-101B-9397-08002B2CF9AE}" pid="43" name="Merops PubMed links count">
    <vt:lpwstr>0</vt:lpwstr>
  </property>
  <property fmtid="{D5CDD505-2E9C-101B-9397-08002B2CF9AE}" pid="44" name="Merops references count">
    <vt:lpwstr>54</vt:lpwstr>
  </property>
  <property fmtid="{D5CDD505-2E9C-101B-9397-08002B2CF9AE}" pid="45" name="Merops Scopus links count">
    <vt:lpwstr>0</vt:lpwstr>
  </property>
  <property fmtid="{D5CDD505-2E9C-101B-9397-08002B2CF9AE}" pid="46" name="Merops server path">
    <vt:lpwstr>*</vt:lpwstr>
  </property>
  <property fmtid="{D5CDD505-2E9C-101B-9397-08002B2CF9AE}" pid="47" name="Merops Standard Set">
    <vt:lpwstr>*</vt:lpwstr>
  </property>
  <property fmtid="{D5CDD505-2E9C-101B-9397-08002B2CF9AE}" pid="48" name="Merops Standard Set modified">
    <vt:lpwstr>*</vt:lpwstr>
  </property>
  <property fmtid="{D5CDD505-2E9C-101B-9397-08002B2CF9AE}" pid="49" name="Merops tables count">
    <vt:lpwstr>0</vt:lpwstr>
  </property>
  <property fmtid="{D5CDD505-2E9C-101B-9397-08002B2CF9AE}" pid="50" name="Merops word count">
    <vt:lpwstr>5385</vt:lpwstr>
  </property>
  <property fmtid="{D5CDD505-2E9C-101B-9397-08002B2CF9AE}" pid="51" name="Merops WorldCat links count">
    <vt:lpwstr>0</vt:lpwstr>
  </property>
  <property fmtid="{D5CDD505-2E9C-101B-9397-08002B2CF9AE}" pid="52" name="ppub">
    <vt:lpwstr/>
  </property>
  <property fmtid="{D5CDD505-2E9C-101B-9397-08002B2CF9AE}" pid="53" name="Publisher">
    <vt:lpwstr/>
  </property>
  <property fmtid="{D5CDD505-2E9C-101B-9397-08002B2CF9AE}" pid="54" name="Publisher-location">
    <vt:lpwstr/>
  </property>
  <property fmtid="{D5CDD505-2E9C-101B-9397-08002B2CF9AE}" pid="55" name="ReceivedDate">
    <vt:lpwstr/>
  </property>
  <property fmtid="{D5CDD505-2E9C-101B-9397-08002B2CF9AE}" pid="56" name="Reference citation style">
    <vt:lpwstr>numerical</vt:lpwstr>
  </property>
  <property fmtid="{D5CDD505-2E9C-101B-9397-08002B2CF9AE}" pid="57" name="Source">
    <vt:lpwstr/>
  </property>
  <property fmtid="{D5CDD505-2E9C-101B-9397-08002B2CF9AE}" pid="58" name="Source-abbreviated">
    <vt:lpwstr/>
  </property>
  <property fmtid="{D5CDD505-2E9C-101B-9397-08002B2CF9AE}" pid="59" name="Source-short">
    <vt:lpwstr/>
  </property>
  <property fmtid="{D5CDD505-2E9C-101B-9397-08002B2CF9AE}" pid="60" name="Subject">
    <vt:lpwstr/>
  </property>
</Properties>
</file>